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439F" w:rsidRPr="00696406" w:rsidRDefault="00696406">
      <w:pPr>
        <w:pStyle w:val="Ttulo"/>
        <w:spacing w:line="208" w:lineRule="auto"/>
        <w:rPr>
          <w:lang w:val="en-US"/>
        </w:rPr>
      </w:pPr>
      <w:r w:rsidRPr="00696406">
        <w:rPr>
          <w:color w:val="1D1D1B"/>
          <w:w w:val="90"/>
          <w:lang w:val="en-US"/>
        </w:rPr>
        <w:t>Interdisciplinary</w:t>
      </w:r>
      <w:r w:rsidRPr="00696406">
        <w:rPr>
          <w:color w:val="1D1D1B"/>
          <w:spacing w:val="5"/>
          <w:w w:val="90"/>
          <w:lang w:val="en-US"/>
        </w:rPr>
        <w:t xml:space="preserve"> </w:t>
      </w:r>
      <w:r w:rsidRPr="00696406">
        <w:rPr>
          <w:color w:val="1D1D1B"/>
          <w:w w:val="90"/>
          <w:lang w:val="en-US"/>
        </w:rPr>
        <w:t>discussions</w:t>
      </w:r>
      <w:r w:rsidRPr="00696406">
        <w:rPr>
          <w:color w:val="1D1D1B"/>
          <w:spacing w:val="11"/>
          <w:w w:val="90"/>
          <w:lang w:val="en-US"/>
        </w:rPr>
        <w:t xml:space="preserve"> </w:t>
      </w:r>
      <w:r w:rsidRPr="00696406">
        <w:rPr>
          <w:color w:val="1D1D1B"/>
          <w:w w:val="90"/>
          <w:lang w:val="en-US"/>
        </w:rPr>
        <w:t>on</w:t>
      </w:r>
      <w:r w:rsidRPr="00696406">
        <w:rPr>
          <w:color w:val="1D1D1B"/>
          <w:spacing w:val="9"/>
          <w:w w:val="90"/>
          <w:lang w:val="en-US"/>
        </w:rPr>
        <w:t xml:space="preserve"> </w:t>
      </w:r>
      <w:r w:rsidRPr="00696406">
        <w:rPr>
          <w:color w:val="1D1D1B"/>
          <w:w w:val="90"/>
          <w:lang w:val="en-US"/>
        </w:rPr>
        <w:t>palliative</w:t>
      </w:r>
      <w:r w:rsidRPr="00696406">
        <w:rPr>
          <w:color w:val="1D1D1B"/>
          <w:spacing w:val="11"/>
          <w:w w:val="90"/>
          <w:lang w:val="en-US"/>
        </w:rPr>
        <w:t xml:space="preserve"> </w:t>
      </w:r>
      <w:r w:rsidRPr="00696406">
        <w:rPr>
          <w:color w:val="1D1D1B"/>
          <w:w w:val="90"/>
          <w:lang w:val="en-US"/>
        </w:rPr>
        <w:t>care</w:t>
      </w:r>
      <w:r w:rsidRPr="00696406">
        <w:rPr>
          <w:color w:val="1D1D1B"/>
          <w:spacing w:val="9"/>
          <w:w w:val="90"/>
          <w:lang w:val="en-US"/>
        </w:rPr>
        <w:t xml:space="preserve"> </w:t>
      </w:r>
      <w:r w:rsidRPr="00696406">
        <w:rPr>
          <w:color w:val="1D1D1B"/>
          <w:w w:val="90"/>
          <w:lang w:val="en-US"/>
        </w:rPr>
        <w:t>among</w:t>
      </w:r>
      <w:r w:rsidRPr="00696406">
        <w:rPr>
          <w:color w:val="1D1D1B"/>
          <w:spacing w:val="1"/>
          <w:w w:val="90"/>
          <w:lang w:val="en-US"/>
        </w:rPr>
        <w:t xml:space="preserve"> </w:t>
      </w:r>
      <w:r w:rsidRPr="00696406">
        <w:rPr>
          <w:color w:val="1D1D1B"/>
          <w:spacing w:val="-16"/>
          <w:lang w:val="en-US"/>
        </w:rPr>
        <w:t>university</w:t>
      </w:r>
      <w:r w:rsidRPr="00696406">
        <w:rPr>
          <w:color w:val="1D1D1B"/>
          <w:spacing w:val="-51"/>
          <w:lang w:val="en-US"/>
        </w:rPr>
        <w:t xml:space="preserve"> </w:t>
      </w:r>
      <w:r w:rsidRPr="00696406">
        <w:rPr>
          <w:color w:val="1D1D1B"/>
          <w:spacing w:val="-14"/>
          <w:lang w:val="en-US"/>
        </w:rPr>
        <w:t>students</w:t>
      </w:r>
      <w:r w:rsidRPr="00696406">
        <w:rPr>
          <w:color w:val="1D1D1B"/>
          <w:spacing w:val="-24"/>
          <w:lang w:val="en-US"/>
        </w:rPr>
        <w:t xml:space="preserve"> </w:t>
      </w:r>
      <w:r w:rsidRPr="00696406">
        <w:rPr>
          <w:color w:val="1D1D1B"/>
          <w:spacing w:val="-9"/>
          <w:lang w:val="en-US"/>
        </w:rPr>
        <w:t>in</w:t>
      </w:r>
      <w:r w:rsidRPr="00696406">
        <w:rPr>
          <w:color w:val="1D1D1B"/>
          <w:spacing w:val="-26"/>
          <w:lang w:val="en-US"/>
        </w:rPr>
        <w:t xml:space="preserve"> </w:t>
      </w:r>
      <w:r w:rsidRPr="00696406">
        <w:rPr>
          <w:color w:val="1D1D1B"/>
          <w:spacing w:val="-13"/>
          <w:lang w:val="en-US"/>
        </w:rPr>
        <w:t>Spain:</w:t>
      </w:r>
      <w:r w:rsidRPr="00696406">
        <w:rPr>
          <w:color w:val="1D1D1B"/>
          <w:spacing w:val="-46"/>
          <w:lang w:val="en-US"/>
        </w:rPr>
        <w:t xml:space="preserve"> </w:t>
      </w:r>
      <w:r w:rsidRPr="00696406">
        <w:rPr>
          <w:color w:val="1D1D1B"/>
          <w:spacing w:val="-14"/>
          <w:lang w:val="en-US"/>
        </w:rPr>
        <w:t>giving</w:t>
      </w:r>
      <w:r w:rsidRPr="00696406">
        <w:rPr>
          <w:color w:val="1D1D1B"/>
          <w:spacing w:val="-45"/>
          <w:lang w:val="en-US"/>
        </w:rPr>
        <w:t xml:space="preserve"> </w:t>
      </w:r>
      <w:r w:rsidRPr="00696406">
        <w:rPr>
          <w:color w:val="1D1D1B"/>
          <w:spacing w:val="-13"/>
          <w:lang w:val="en-US"/>
        </w:rPr>
        <w:t>voice</w:t>
      </w:r>
      <w:r w:rsidRPr="00696406">
        <w:rPr>
          <w:color w:val="1D1D1B"/>
          <w:spacing w:val="-41"/>
          <w:lang w:val="en-US"/>
        </w:rPr>
        <w:t xml:space="preserve"> </w:t>
      </w:r>
      <w:r w:rsidRPr="00696406">
        <w:rPr>
          <w:color w:val="1D1D1B"/>
          <w:spacing w:val="-6"/>
          <w:lang w:val="en-US"/>
        </w:rPr>
        <w:t>to</w:t>
      </w:r>
      <w:r w:rsidRPr="00696406">
        <w:rPr>
          <w:color w:val="1D1D1B"/>
          <w:spacing w:val="-38"/>
          <w:lang w:val="en-US"/>
        </w:rPr>
        <w:t xml:space="preserve"> </w:t>
      </w:r>
      <w:r w:rsidRPr="00696406">
        <w:rPr>
          <w:color w:val="1D1D1B"/>
          <w:spacing w:val="-10"/>
          <w:lang w:val="en-US"/>
        </w:rPr>
        <w:t>the</w:t>
      </w:r>
      <w:r w:rsidRPr="00696406">
        <w:rPr>
          <w:color w:val="1D1D1B"/>
          <w:spacing w:val="-39"/>
          <w:lang w:val="en-US"/>
        </w:rPr>
        <w:t xml:space="preserve"> </w:t>
      </w:r>
      <w:r w:rsidRPr="00696406">
        <w:rPr>
          <w:color w:val="1D1D1B"/>
          <w:spacing w:val="-13"/>
          <w:lang w:val="en-US"/>
        </w:rPr>
        <w:t>social</w:t>
      </w:r>
      <w:r w:rsidRPr="00696406">
        <w:rPr>
          <w:color w:val="1D1D1B"/>
          <w:spacing w:val="-47"/>
          <w:lang w:val="en-US"/>
        </w:rPr>
        <w:t xml:space="preserve"> </w:t>
      </w:r>
      <w:r w:rsidRPr="00696406">
        <w:rPr>
          <w:color w:val="1D1D1B"/>
          <w:spacing w:val="-13"/>
          <w:lang w:val="en-US"/>
        </w:rPr>
        <w:t>debate</w:t>
      </w:r>
    </w:p>
    <w:p w:rsidR="00C2439F" w:rsidRPr="00696406" w:rsidRDefault="00696406">
      <w:pPr>
        <w:pStyle w:val="Textoindependiente"/>
        <w:spacing w:before="79"/>
        <w:ind w:left="100" w:right="56"/>
        <w:rPr>
          <w:lang w:val="en-US"/>
        </w:rPr>
      </w:pPr>
      <w:r w:rsidRPr="00696406">
        <w:rPr>
          <w:color w:val="1D1D1B"/>
          <w:spacing w:val="-1"/>
          <w:lang w:val="en-US"/>
        </w:rPr>
        <w:t>(Carla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Reigada,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Santiago</w:t>
      </w:r>
      <w:r w:rsidRPr="00696406">
        <w:rPr>
          <w:color w:val="1D1D1B"/>
          <w:spacing w:val="-7"/>
          <w:lang w:val="en-US"/>
        </w:rPr>
        <w:t xml:space="preserve"> </w:t>
      </w:r>
      <w:proofErr w:type="spellStart"/>
      <w:r w:rsidRPr="00696406">
        <w:rPr>
          <w:color w:val="1D1D1B"/>
          <w:spacing w:val="-1"/>
          <w:lang w:val="en-US"/>
        </w:rPr>
        <w:t>Hermida</w:t>
      </w:r>
      <w:proofErr w:type="spellEnd"/>
      <w:r w:rsidRPr="00696406">
        <w:rPr>
          <w:color w:val="1D1D1B"/>
          <w:spacing w:val="-1"/>
          <w:lang w:val="en-US"/>
        </w:rPr>
        <w:t>-Romero,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Anna</w:t>
      </w:r>
      <w:r w:rsidRPr="00696406">
        <w:rPr>
          <w:color w:val="1D1D1B"/>
          <w:spacing w:val="-8"/>
          <w:lang w:val="en-US"/>
        </w:rPr>
        <w:t xml:space="preserve"> </w:t>
      </w:r>
      <w:proofErr w:type="spellStart"/>
      <w:r w:rsidRPr="00696406">
        <w:rPr>
          <w:color w:val="1D1D1B"/>
          <w:spacing w:val="-1"/>
          <w:lang w:val="en-US"/>
        </w:rPr>
        <w:t>Sandgren</w:t>
      </w:r>
      <w:proofErr w:type="spellEnd"/>
      <w:r w:rsidRPr="00696406">
        <w:rPr>
          <w:color w:val="1D1D1B"/>
          <w:spacing w:val="-1"/>
          <w:lang w:val="en-US"/>
        </w:rPr>
        <w:t>,</w:t>
      </w:r>
      <w:r w:rsidRPr="00696406">
        <w:rPr>
          <w:color w:val="1D1D1B"/>
          <w:spacing w:val="-3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Beatriz</w:t>
      </w:r>
      <w:r>
        <w:rPr>
          <w:color w:val="1D1D1B"/>
          <w:spacing w:val="-1"/>
          <w:lang w:val="en-US"/>
        </w:rPr>
        <w:t xml:space="preserve"> </w:t>
      </w:r>
      <w:bookmarkStart w:id="0" w:name="_GoBack"/>
      <w:bookmarkEnd w:id="0"/>
      <w:r w:rsidRPr="00696406">
        <w:rPr>
          <w:color w:val="1D1D1B"/>
          <w:spacing w:val="-1"/>
          <w:lang w:val="en-US"/>
        </w:rPr>
        <w:t>Gómez,</w:t>
      </w:r>
      <w:r w:rsidRPr="00696406">
        <w:rPr>
          <w:color w:val="1D1D1B"/>
          <w:spacing w:val="-8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Inés</w:t>
      </w:r>
      <w:r w:rsidRPr="00696406">
        <w:rPr>
          <w:color w:val="1D1D1B"/>
          <w:spacing w:val="-6"/>
          <w:lang w:val="en-US"/>
        </w:rPr>
        <w:t xml:space="preserve"> </w:t>
      </w:r>
      <w:proofErr w:type="spellStart"/>
      <w:r w:rsidRPr="00696406">
        <w:rPr>
          <w:color w:val="1D1D1B"/>
          <w:spacing w:val="-1"/>
          <w:lang w:val="en-US"/>
        </w:rPr>
        <w:t>Olza</w:t>
      </w:r>
      <w:proofErr w:type="spellEnd"/>
      <w:r w:rsidRPr="00696406">
        <w:rPr>
          <w:color w:val="1D1D1B"/>
          <w:spacing w:val="-1"/>
          <w:lang w:val="en-US"/>
        </w:rPr>
        <w:t>,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Alejandro</w:t>
      </w:r>
      <w:r w:rsidRPr="00696406">
        <w:rPr>
          <w:color w:val="1D1D1B"/>
          <w:spacing w:val="-5"/>
          <w:lang w:val="en-US"/>
        </w:rPr>
        <w:t xml:space="preserve"> </w:t>
      </w:r>
      <w:proofErr w:type="spellStart"/>
      <w:r w:rsidRPr="00696406">
        <w:rPr>
          <w:color w:val="1D1D1B"/>
          <w:spacing w:val="-1"/>
          <w:lang w:val="en-US"/>
        </w:rPr>
        <w:t>Navas</w:t>
      </w:r>
      <w:proofErr w:type="spellEnd"/>
      <w:r w:rsidRPr="00696406">
        <w:rPr>
          <w:color w:val="1D1D1B"/>
          <w:spacing w:val="-6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&amp;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Carlos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Centeno</w:t>
      </w:r>
      <w:r w:rsidRPr="00696406">
        <w:rPr>
          <w:color w:val="1D1D1B"/>
          <w:spacing w:val="-4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(2021)</w:t>
      </w:r>
      <w:r w:rsidRPr="00696406">
        <w:rPr>
          <w:color w:val="1D1D1B"/>
          <w:spacing w:val="-7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Interdisciplinary</w:t>
      </w:r>
      <w:r w:rsidRPr="00696406">
        <w:rPr>
          <w:color w:val="1D1D1B"/>
          <w:spacing w:val="-4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discussions</w:t>
      </w:r>
      <w:r w:rsidRPr="00696406">
        <w:rPr>
          <w:color w:val="1D1D1B"/>
          <w:spacing w:val="-3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on</w:t>
      </w:r>
      <w:r w:rsidRPr="00696406">
        <w:rPr>
          <w:color w:val="1D1D1B"/>
          <w:spacing w:val="-4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palliative</w:t>
      </w:r>
      <w:r w:rsidRPr="00696406">
        <w:rPr>
          <w:color w:val="1D1D1B"/>
          <w:spacing w:val="-7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care</w:t>
      </w:r>
      <w:r w:rsidRPr="00696406">
        <w:rPr>
          <w:color w:val="1D1D1B"/>
          <w:spacing w:val="-6"/>
          <w:lang w:val="en-US"/>
        </w:rPr>
        <w:t xml:space="preserve"> </w:t>
      </w:r>
      <w:r w:rsidRPr="00696406">
        <w:rPr>
          <w:color w:val="1D1D1B"/>
          <w:spacing w:val="-1"/>
          <w:lang w:val="en-US"/>
        </w:rPr>
        <w:t>among</w:t>
      </w:r>
      <w:r w:rsidRPr="00696406">
        <w:rPr>
          <w:color w:val="1D1D1B"/>
          <w:spacing w:val="-7"/>
          <w:lang w:val="en-US"/>
        </w:rPr>
        <w:t xml:space="preserve"> </w:t>
      </w:r>
      <w:r w:rsidRPr="00696406">
        <w:rPr>
          <w:color w:val="1D1D1B"/>
          <w:lang w:val="en-US"/>
        </w:rPr>
        <w:t>university</w:t>
      </w:r>
      <w:r w:rsidRPr="00696406">
        <w:rPr>
          <w:color w:val="1D1D1B"/>
          <w:spacing w:val="-3"/>
          <w:lang w:val="en-US"/>
        </w:rPr>
        <w:t xml:space="preserve"> </w:t>
      </w:r>
      <w:r w:rsidRPr="00696406">
        <w:rPr>
          <w:color w:val="1D1D1B"/>
          <w:lang w:val="en-US"/>
        </w:rPr>
        <w:t>students</w:t>
      </w:r>
      <w:r w:rsidRPr="00696406">
        <w:rPr>
          <w:color w:val="1D1D1B"/>
          <w:spacing w:val="-6"/>
          <w:lang w:val="en-US"/>
        </w:rPr>
        <w:t xml:space="preserve"> </w:t>
      </w:r>
      <w:r w:rsidRPr="00696406">
        <w:rPr>
          <w:color w:val="1D1D1B"/>
          <w:lang w:val="en-US"/>
        </w:rPr>
        <w:t>in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lang w:val="en-US"/>
        </w:rPr>
        <w:t>Spain:</w:t>
      </w:r>
      <w:r w:rsidRPr="00696406">
        <w:rPr>
          <w:color w:val="1D1D1B"/>
          <w:spacing w:val="-6"/>
          <w:lang w:val="en-US"/>
        </w:rPr>
        <w:t xml:space="preserve"> </w:t>
      </w:r>
      <w:r w:rsidRPr="00696406">
        <w:rPr>
          <w:color w:val="1D1D1B"/>
          <w:lang w:val="en-US"/>
        </w:rPr>
        <w:t>giving</w:t>
      </w:r>
      <w:r w:rsidRPr="00696406">
        <w:rPr>
          <w:color w:val="1D1D1B"/>
          <w:spacing w:val="-7"/>
          <w:lang w:val="en-US"/>
        </w:rPr>
        <w:t xml:space="preserve"> </w:t>
      </w:r>
      <w:r w:rsidRPr="00696406">
        <w:rPr>
          <w:color w:val="1D1D1B"/>
          <w:lang w:val="en-US"/>
        </w:rPr>
        <w:t>voice</w:t>
      </w:r>
      <w:r w:rsidRPr="00696406">
        <w:rPr>
          <w:color w:val="1D1D1B"/>
          <w:spacing w:val="-4"/>
          <w:lang w:val="en-US"/>
        </w:rPr>
        <w:t xml:space="preserve"> </w:t>
      </w:r>
      <w:r w:rsidRPr="00696406">
        <w:rPr>
          <w:color w:val="1D1D1B"/>
          <w:lang w:val="en-US"/>
        </w:rPr>
        <w:t>to</w:t>
      </w:r>
      <w:r w:rsidRPr="00696406">
        <w:rPr>
          <w:color w:val="1D1D1B"/>
          <w:spacing w:val="1"/>
          <w:lang w:val="en-US"/>
        </w:rPr>
        <w:t xml:space="preserve"> </w:t>
      </w:r>
      <w:r w:rsidRPr="00696406">
        <w:rPr>
          <w:color w:val="1D1D1B"/>
          <w:lang w:val="en-US"/>
        </w:rPr>
        <w:t>the</w:t>
      </w:r>
      <w:r w:rsidRPr="00696406">
        <w:rPr>
          <w:color w:val="1D1D1B"/>
          <w:spacing w:val="-4"/>
          <w:lang w:val="en-US"/>
        </w:rPr>
        <w:t xml:space="preserve"> </w:t>
      </w:r>
      <w:r w:rsidRPr="00696406">
        <w:rPr>
          <w:color w:val="1D1D1B"/>
          <w:lang w:val="en-US"/>
        </w:rPr>
        <w:t>social</w:t>
      </w:r>
      <w:r w:rsidRPr="00696406">
        <w:rPr>
          <w:color w:val="1D1D1B"/>
          <w:spacing w:val="-2"/>
          <w:lang w:val="en-US"/>
        </w:rPr>
        <w:t xml:space="preserve"> </w:t>
      </w:r>
      <w:r w:rsidRPr="00696406">
        <w:rPr>
          <w:color w:val="1D1D1B"/>
          <w:lang w:val="en-US"/>
        </w:rPr>
        <w:t>debate,</w:t>
      </w:r>
      <w:r w:rsidRPr="00696406">
        <w:rPr>
          <w:color w:val="1D1D1B"/>
          <w:spacing w:val="-3"/>
          <w:lang w:val="en-US"/>
        </w:rPr>
        <w:t xml:space="preserve"> </w:t>
      </w:r>
      <w:r w:rsidRPr="00696406">
        <w:rPr>
          <w:color w:val="1D1D1B"/>
          <w:lang w:val="en-US"/>
        </w:rPr>
        <w:t>International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lang w:val="en-US"/>
        </w:rPr>
        <w:t>Journal</w:t>
      </w:r>
      <w:r w:rsidRPr="00696406">
        <w:rPr>
          <w:color w:val="1D1D1B"/>
          <w:spacing w:val="-2"/>
          <w:lang w:val="en-US"/>
        </w:rPr>
        <w:t xml:space="preserve"> </w:t>
      </w:r>
      <w:r w:rsidRPr="00696406">
        <w:rPr>
          <w:color w:val="1D1D1B"/>
          <w:lang w:val="en-US"/>
        </w:rPr>
        <w:t>of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lang w:val="en-US"/>
        </w:rPr>
        <w:t>Qualitative</w:t>
      </w:r>
      <w:r w:rsidRPr="00696406">
        <w:rPr>
          <w:color w:val="1D1D1B"/>
          <w:spacing w:val="-1"/>
          <w:lang w:val="en-US"/>
        </w:rPr>
        <w:t xml:space="preserve"> </w:t>
      </w:r>
      <w:r w:rsidRPr="00696406">
        <w:rPr>
          <w:color w:val="1D1D1B"/>
          <w:lang w:val="en-US"/>
        </w:rPr>
        <w:t>Studies</w:t>
      </w:r>
      <w:r w:rsidRPr="00696406">
        <w:rPr>
          <w:color w:val="1D1D1B"/>
          <w:spacing w:val="-2"/>
          <w:lang w:val="en-US"/>
        </w:rPr>
        <w:t xml:space="preserve"> </w:t>
      </w:r>
      <w:r w:rsidRPr="00696406">
        <w:rPr>
          <w:color w:val="1D1D1B"/>
          <w:lang w:val="en-US"/>
        </w:rPr>
        <w:t>on</w:t>
      </w:r>
      <w:r w:rsidRPr="00696406">
        <w:rPr>
          <w:color w:val="1D1D1B"/>
          <w:spacing w:val="-7"/>
          <w:lang w:val="en-US"/>
        </w:rPr>
        <w:t xml:space="preserve"> </w:t>
      </w:r>
      <w:r w:rsidRPr="00696406">
        <w:rPr>
          <w:color w:val="1D1D1B"/>
          <w:lang w:val="en-US"/>
        </w:rPr>
        <w:t>Health</w:t>
      </w:r>
      <w:r w:rsidRPr="00696406">
        <w:rPr>
          <w:color w:val="1D1D1B"/>
          <w:spacing w:val="-2"/>
          <w:lang w:val="en-US"/>
        </w:rPr>
        <w:t xml:space="preserve"> </w:t>
      </w:r>
      <w:r w:rsidRPr="00696406">
        <w:rPr>
          <w:color w:val="1D1D1B"/>
          <w:lang w:val="en-US"/>
        </w:rPr>
        <w:t>and</w:t>
      </w:r>
      <w:r w:rsidRPr="00696406">
        <w:rPr>
          <w:color w:val="1D1D1B"/>
          <w:spacing w:val="-5"/>
          <w:lang w:val="en-US"/>
        </w:rPr>
        <w:t xml:space="preserve"> </w:t>
      </w:r>
      <w:r w:rsidRPr="00696406">
        <w:rPr>
          <w:color w:val="1D1D1B"/>
          <w:lang w:val="en-US"/>
        </w:rPr>
        <w:t>Well-being,</w:t>
      </w:r>
      <w:r w:rsidRPr="00696406">
        <w:rPr>
          <w:color w:val="1D1D1B"/>
          <w:spacing w:val="-3"/>
          <w:lang w:val="en-US"/>
        </w:rPr>
        <w:t xml:space="preserve"> </w:t>
      </w:r>
      <w:r w:rsidRPr="00696406">
        <w:rPr>
          <w:color w:val="1D1D1B"/>
          <w:lang w:val="en-US"/>
        </w:rPr>
        <w:t>16:1,</w:t>
      </w:r>
      <w:r w:rsidRPr="00696406">
        <w:rPr>
          <w:color w:val="1D1D1B"/>
          <w:spacing w:val="-3"/>
          <w:lang w:val="en-US"/>
        </w:rPr>
        <w:t xml:space="preserve"> </w:t>
      </w:r>
      <w:r w:rsidRPr="00696406">
        <w:rPr>
          <w:color w:val="1D1D1B"/>
          <w:lang w:val="en-US"/>
        </w:rPr>
        <w:t>1955441</w:t>
      </w:r>
      <w:r w:rsidRPr="00696406">
        <w:rPr>
          <w:color w:val="1D1D1B"/>
          <w:spacing w:val="-4"/>
          <w:lang w:val="en-US"/>
        </w:rPr>
        <w:t xml:space="preserve"> </w:t>
      </w:r>
      <w:r w:rsidRPr="00696406">
        <w:rPr>
          <w:color w:val="1D1D1B"/>
          <w:lang w:val="en-US"/>
        </w:rPr>
        <w:t>DOI:</w:t>
      </w:r>
      <w:r w:rsidRPr="00696406">
        <w:rPr>
          <w:color w:val="1D1D1B"/>
          <w:spacing w:val="-4"/>
          <w:lang w:val="en-US"/>
        </w:rPr>
        <w:t xml:space="preserve"> </w:t>
      </w:r>
      <w:r w:rsidRPr="00696406">
        <w:rPr>
          <w:color w:val="1D1D1B"/>
          <w:lang w:val="en-US"/>
        </w:rPr>
        <w:t>10.1080/17482631.2021.1955441)</w:t>
      </w:r>
    </w:p>
    <w:p w:rsidR="00C2439F" w:rsidRPr="00696406" w:rsidRDefault="00C2439F">
      <w:pPr>
        <w:pStyle w:val="Textoindependiente"/>
        <w:rPr>
          <w:sz w:val="20"/>
          <w:lang w:val="en-US"/>
        </w:rPr>
      </w:pPr>
    </w:p>
    <w:p w:rsidR="00C2439F" w:rsidRPr="00696406" w:rsidRDefault="00C2439F">
      <w:pPr>
        <w:pStyle w:val="Textoindependiente"/>
        <w:rPr>
          <w:sz w:val="20"/>
          <w:lang w:val="en-US"/>
        </w:rPr>
      </w:pPr>
    </w:p>
    <w:p w:rsidR="00C2439F" w:rsidRPr="00696406" w:rsidRDefault="00C2439F">
      <w:pPr>
        <w:pStyle w:val="Textoindependiente"/>
        <w:rPr>
          <w:sz w:val="20"/>
          <w:lang w:val="en-US"/>
        </w:rPr>
      </w:pPr>
    </w:p>
    <w:p w:rsidR="00C2439F" w:rsidRPr="00696406" w:rsidRDefault="00C2439F">
      <w:pPr>
        <w:rPr>
          <w:sz w:val="20"/>
          <w:lang w:val="en-US"/>
        </w:rPr>
        <w:sectPr w:rsidR="00C2439F" w:rsidRPr="00696406">
          <w:type w:val="continuous"/>
          <w:pgSz w:w="16860" w:h="23820"/>
          <w:pgMar w:top="800" w:right="1480" w:bottom="0" w:left="860" w:header="720" w:footer="720" w:gutter="0"/>
          <w:pgBorders w:offsetFrom="page">
            <w:top w:val="single" w:sz="12" w:space="29" w:color="938953"/>
            <w:left w:val="single" w:sz="12" w:space="20" w:color="938953"/>
            <w:bottom w:val="single" w:sz="12" w:space="31" w:color="938953"/>
            <w:right w:val="single" w:sz="12" w:space="23" w:color="938953"/>
          </w:pgBorders>
          <w:cols w:space="720"/>
        </w:sectPr>
      </w:pPr>
    </w:p>
    <w:p w:rsidR="00C2439F" w:rsidRPr="00696406" w:rsidRDefault="00696406">
      <w:pPr>
        <w:spacing w:before="217" w:line="254" w:lineRule="auto"/>
        <w:ind w:left="100" w:right="20"/>
        <w:rPr>
          <w:rFonts w:ascii="Arial"/>
          <w:b/>
          <w:sz w:val="30"/>
          <w:lang w:val="en-US"/>
        </w:rPr>
      </w:pPr>
      <w:r w:rsidRPr="00696406">
        <w:rPr>
          <w:rFonts w:ascii="Arial"/>
          <w:b/>
          <w:color w:val="0E70B8"/>
          <w:sz w:val="30"/>
          <w:lang w:val="en-US"/>
        </w:rPr>
        <w:t>Ambiguous</w:t>
      </w:r>
      <w:r w:rsidRPr="00696406">
        <w:rPr>
          <w:rFonts w:ascii="Arial"/>
          <w:b/>
          <w:color w:val="0E70B8"/>
          <w:spacing w:val="1"/>
          <w:sz w:val="30"/>
          <w:lang w:val="en-US"/>
        </w:rPr>
        <w:t xml:space="preserve"> </w:t>
      </w:r>
      <w:r w:rsidRPr="00696406">
        <w:rPr>
          <w:rFonts w:ascii="Arial"/>
          <w:b/>
          <w:color w:val="0E70B8"/>
          <w:w w:val="95"/>
          <w:sz w:val="30"/>
          <w:lang w:val="en-US"/>
        </w:rPr>
        <w:t>understanding on</w:t>
      </w:r>
      <w:r w:rsidRPr="00696406">
        <w:rPr>
          <w:rFonts w:ascii="Arial"/>
          <w:b/>
          <w:color w:val="0E70B8"/>
          <w:spacing w:val="-78"/>
          <w:w w:val="95"/>
          <w:sz w:val="30"/>
          <w:lang w:val="en-US"/>
        </w:rPr>
        <w:t xml:space="preserve"> </w:t>
      </w:r>
      <w:r w:rsidRPr="00696406">
        <w:rPr>
          <w:rFonts w:ascii="Arial"/>
          <w:b/>
          <w:color w:val="0E70B8"/>
          <w:sz w:val="30"/>
          <w:lang w:val="en-US"/>
        </w:rPr>
        <w:t>Palliative</w:t>
      </w:r>
      <w:r w:rsidRPr="00696406">
        <w:rPr>
          <w:rFonts w:ascii="Arial"/>
          <w:b/>
          <w:color w:val="0E70B8"/>
          <w:spacing w:val="-8"/>
          <w:sz w:val="30"/>
          <w:lang w:val="en-US"/>
        </w:rPr>
        <w:t xml:space="preserve"> </w:t>
      </w:r>
      <w:r w:rsidRPr="00696406">
        <w:rPr>
          <w:rFonts w:ascii="Arial"/>
          <w:b/>
          <w:color w:val="0E70B8"/>
          <w:sz w:val="30"/>
          <w:lang w:val="en-US"/>
        </w:rPr>
        <w:t>Care</w:t>
      </w:r>
    </w:p>
    <w:p w:rsidR="00C2439F" w:rsidRPr="00696406" w:rsidRDefault="00696406">
      <w:pPr>
        <w:rPr>
          <w:rFonts w:ascii="Arial"/>
          <w:b/>
          <w:sz w:val="28"/>
          <w:lang w:val="en-US"/>
        </w:rPr>
      </w:pPr>
      <w:r w:rsidRPr="00696406">
        <w:rPr>
          <w:lang w:val="en-US"/>
        </w:rPr>
        <w:br w:type="column"/>
      </w:r>
    </w:p>
    <w:p w:rsidR="00C2439F" w:rsidRPr="00696406" w:rsidRDefault="00C2439F">
      <w:pPr>
        <w:pStyle w:val="Textoindependiente"/>
        <w:rPr>
          <w:rFonts w:ascii="Arial"/>
          <w:b/>
          <w:i w:val="0"/>
          <w:sz w:val="28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8"/>
          <w:lang w:val="en-US"/>
        </w:rPr>
      </w:pPr>
    </w:p>
    <w:p w:rsidR="00C2439F" w:rsidRPr="00696406" w:rsidRDefault="00C2439F">
      <w:pPr>
        <w:pStyle w:val="Textoindependiente"/>
        <w:spacing w:before="4"/>
        <w:rPr>
          <w:rFonts w:ascii="Arial"/>
          <w:b/>
          <w:i w:val="0"/>
          <w:sz w:val="26"/>
          <w:lang w:val="en-US"/>
        </w:rPr>
      </w:pPr>
    </w:p>
    <w:p w:rsidR="00C2439F" w:rsidRPr="00696406" w:rsidRDefault="00696406">
      <w:pPr>
        <w:pStyle w:val="Ttulo1"/>
        <w:ind w:left="779"/>
        <w:rPr>
          <w:lang w:val="en-US"/>
        </w:rPr>
      </w:pPr>
      <w:r w:rsidRPr="00696406">
        <w:rPr>
          <w:color w:val="54A8DD"/>
          <w:spacing w:val="-3"/>
          <w:w w:val="115"/>
          <w:lang w:val="en-US"/>
        </w:rPr>
        <w:t>What</w:t>
      </w:r>
      <w:r w:rsidRPr="00696406">
        <w:rPr>
          <w:color w:val="54A8DD"/>
          <w:spacing w:val="-17"/>
          <w:w w:val="115"/>
          <w:lang w:val="en-US"/>
        </w:rPr>
        <w:t xml:space="preserve"> </w:t>
      </w:r>
      <w:r w:rsidRPr="00696406">
        <w:rPr>
          <w:color w:val="54A8DD"/>
          <w:spacing w:val="-2"/>
          <w:w w:val="115"/>
          <w:lang w:val="en-US"/>
        </w:rPr>
        <w:t>students</w:t>
      </w:r>
      <w:r w:rsidRPr="00696406">
        <w:rPr>
          <w:color w:val="54A8DD"/>
          <w:spacing w:val="-14"/>
          <w:w w:val="115"/>
          <w:lang w:val="en-US"/>
        </w:rPr>
        <w:t xml:space="preserve"> </w:t>
      </w:r>
      <w:r w:rsidRPr="00696406">
        <w:rPr>
          <w:color w:val="54A8DD"/>
          <w:spacing w:val="-2"/>
          <w:w w:val="115"/>
          <w:lang w:val="en-US"/>
        </w:rPr>
        <w:t>know</w:t>
      </w:r>
    </w:p>
    <w:p w:rsidR="00C2439F" w:rsidRPr="00696406" w:rsidRDefault="00C2439F">
      <w:pPr>
        <w:pStyle w:val="Textoindependiente"/>
        <w:rPr>
          <w:i w:val="0"/>
          <w:sz w:val="28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8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8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8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8"/>
          <w:lang w:val="en-US"/>
        </w:rPr>
      </w:pPr>
    </w:p>
    <w:p w:rsidR="00C2439F" w:rsidRPr="00696406" w:rsidRDefault="00C2439F">
      <w:pPr>
        <w:pStyle w:val="Textoindependiente"/>
        <w:spacing w:before="4"/>
        <w:rPr>
          <w:i w:val="0"/>
          <w:sz w:val="40"/>
          <w:lang w:val="en-US"/>
        </w:rPr>
      </w:pPr>
    </w:p>
    <w:p w:rsidR="00C2439F" w:rsidRPr="00696406" w:rsidRDefault="00696406">
      <w:pPr>
        <w:spacing w:before="1"/>
        <w:ind w:left="100" w:right="866"/>
        <w:rPr>
          <w:sz w:val="28"/>
          <w:lang w:val="en-US"/>
        </w:rPr>
      </w:pPr>
      <w:r w:rsidRPr="00696406">
        <w:rPr>
          <w:color w:val="204699"/>
          <w:w w:val="115"/>
          <w:sz w:val="28"/>
          <w:lang w:val="en-US"/>
        </w:rPr>
        <w:t>Provoking curiosity</w:t>
      </w:r>
      <w:r w:rsidRPr="00696406">
        <w:rPr>
          <w:color w:val="204699"/>
          <w:spacing w:val="-71"/>
          <w:w w:val="115"/>
          <w:sz w:val="28"/>
          <w:lang w:val="en-US"/>
        </w:rPr>
        <w:t xml:space="preserve"> </w:t>
      </w:r>
      <w:r w:rsidRPr="00696406">
        <w:rPr>
          <w:color w:val="204699"/>
          <w:w w:val="115"/>
          <w:sz w:val="28"/>
          <w:lang w:val="en-US"/>
        </w:rPr>
        <w:t>and</w:t>
      </w:r>
      <w:r w:rsidRPr="00696406">
        <w:rPr>
          <w:color w:val="204699"/>
          <w:spacing w:val="-5"/>
          <w:w w:val="115"/>
          <w:sz w:val="28"/>
          <w:lang w:val="en-US"/>
        </w:rPr>
        <w:t xml:space="preserve"> </w:t>
      </w:r>
      <w:r w:rsidRPr="00696406">
        <w:rPr>
          <w:color w:val="204699"/>
          <w:w w:val="115"/>
          <w:sz w:val="28"/>
          <w:lang w:val="en-US"/>
        </w:rPr>
        <w:t>re</w:t>
      </w:r>
      <w:r>
        <w:rPr>
          <w:color w:val="204699"/>
          <w:w w:val="115"/>
          <w:sz w:val="28"/>
        </w:rPr>
        <w:t>ﬂ</w:t>
      </w:r>
      <w:proofErr w:type="spellStart"/>
      <w:r w:rsidRPr="00696406">
        <w:rPr>
          <w:color w:val="204699"/>
          <w:w w:val="115"/>
          <w:sz w:val="28"/>
          <w:lang w:val="en-US"/>
        </w:rPr>
        <w:t>exivity</w:t>
      </w:r>
      <w:proofErr w:type="spellEnd"/>
    </w:p>
    <w:p w:rsidR="00C2439F" w:rsidRPr="00696406" w:rsidRDefault="00696406">
      <w:pPr>
        <w:rPr>
          <w:lang w:val="en-US"/>
        </w:rPr>
      </w:pPr>
      <w:r w:rsidRPr="00696406">
        <w:rPr>
          <w:lang w:val="en-US"/>
        </w:rPr>
        <w:br w:type="column"/>
      </w:r>
    </w:p>
    <w:p w:rsidR="00C2439F" w:rsidRPr="00696406" w:rsidRDefault="00C2439F">
      <w:pPr>
        <w:pStyle w:val="Textoindependiente"/>
        <w:spacing w:before="2"/>
        <w:rPr>
          <w:i w:val="0"/>
          <w:sz w:val="28"/>
          <w:lang w:val="en-US"/>
        </w:rPr>
      </w:pPr>
    </w:p>
    <w:p w:rsidR="00C2439F" w:rsidRPr="00696406" w:rsidRDefault="00696406">
      <w:pPr>
        <w:spacing w:before="1"/>
        <w:ind w:left="96" w:right="466"/>
        <w:jc w:val="center"/>
        <w:rPr>
          <w:sz w:val="23"/>
          <w:lang w:val="en-US"/>
        </w:rPr>
      </w:pPr>
      <w:r w:rsidRPr="00696406">
        <w:rPr>
          <w:color w:val="1D1D1B"/>
          <w:w w:val="110"/>
          <w:sz w:val="23"/>
          <w:lang w:val="en-US"/>
        </w:rPr>
        <w:t>Personal and</w:t>
      </w:r>
      <w:r w:rsidRPr="00696406">
        <w:rPr>
          <w:color w:val="1D1D1B"/>
          <w:spacing w:val="-1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emotional/psychosocial</w:t>
      </w:r>
      <w:r w:rsidRPr="00696406">
        <w:rPr>
          <w:color w:val="1D1D1B"/>
          <w:spacing w:val="2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medical care.</w:t>
      </w:r>
    </w:p>
    <w:p w:rsidR="00C2439F" w:rsidRPr="00696406" w:rsidRDefault="00C2439F">
      <w:pPr>
        <w:pStyle w:val="Textoindependiente"/>
        <w:rPr>
          <w:i w:val="0"/>
          <w:sz w:val="22"/>
          <w:lang w:val="en-US"/>
        </w:rPr>
      </w:pPr>
    </w:p>
    <w:p w:rsidR="00C2439F" w:rsidRPr="00696406" w:rsidRDefault="00696406">
      <w:pPr>
        <w:spacing w:line="470" w:lineRule="auto"/>
        <w:ind w:left="1059" w:right="1426" w:hanging="5"/>
        <w:jc w:val="center"/>
        <w:rPr>
          <w:sz w:val="23"/>
          <w:lang w:val="en-US"/>
        </w:rPr>
      </w:pPr>
      <w:r w:rsidRPr="00696406">
        <w:rPr>
          <w:color w:val="1D1D1B"/>
          <w:w w:val="110"/>
          <w:sz w:val="23"/>
          <w:lang w:val="en-US"/>
        </w:rPr>
        <w:t>Better/</w:t>
      </w:r>
      <w:proofErr w:type="gramStart"/>
      <w:r w:rsidRPr="00696406">
        <w:rPr>
          <w:color w:val="1D1D1B"/>
          <w:w w:val="110"/>
          <w:sz w:val="23"/>
          <w:lang w:val="en-US"/>
        </w:rPr>
        <w:t xml:space="preserve">more  </w:t>
      </w:r>
      <w:proofErr w:type="spellStart"/>
      <w:r w:rsidRPr="00696406">
        <w:rPr>
          <w:color w:val="1D1D1B"/>
          <w:w w:val="110"/>
          <w:sz w:val="23"/>
          <w:lang w:val="en-US"/>
        </w:rPr>
        <w:t>digni</w:t>
      </w:r>
      <w:proofErr w:type="spellEnd"/>
      <w:r>
        <w:rPr>
          <w:color w:val="1D1D1B"/>
          <w:w w:val="110"/>
          <w:sz w:val="23"/>
        </w:rPr>
        <w:t>ﬁ</w:t>
      </w:r>
      <w:r w:rsidRPr="00696406">
        <w:rPr>
          <w:color w:val="1D1D1B"/>
          <w:w w:val="110"/>
          <w:sz w:val="23"/>
          <w:lang w:val="en-US"/>
        </w:rPr>
        <w:t>ed</w:t>
      </w:r>
      <w:proofErr w:type="gramEnd"/>
      <w:r w:rsidRPr="00696406">
        <w:rPr>
          <w:color w:val="1D1D1B"/>
          <w:w w:val="110"/>
          <w:sz w:val="23"/>
          <w:lang w:val="en-US"/>
        </w:rPr>
        <w:t xml:space="preserve"> ending.</w:t>
      </w:r>
      <w:r w:rsidRPr="00696406">
        <w:rPr>
          <w:color w:val="1D1D1B"/>
          <w:spacing w:val="1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PC are</w:t>
      </w:r>
      <w:r w:rsidRPr="00696406">
        <w:rPr>
          <w:color w:val="1D1D1B"/>
          <w:spacing w:val="3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mostly</w:t>
      </w:r>
      <w:r w:rsidRPr="00696406">
        <w:rPr>
          <w:color w:val="1D1D1B"/>
          <w:spacing w:val="-4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provided</w:t>
      </w:r>
      <w:r w:rsidRPr="00696406">
        <w:rPr>
          <w:color w:val="1D1D1B"/>
          <w:spacing w:val="-4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at home.</w:t>
      </w:r>
    </w:p>
    <w:p w:rsidR="00C2439F" w:rsidRPr="00696406" w:rsidRDefault="00696406">
      <w:pPr>
        <w:spacing w:before="3"/>
        <w:ind w:left="96" w:right="412"/>
        <w:jc w:val="center"/>
        <w:rPr>
          <w:sz w:val="23"/>
          <w:lang w:val="en-US"/>
        </w:rPr>
      </w:pPr>
      <w:r w:rsidRPr="00696406">
        <w:rPr>
          <w:color w:val="1D1D1B"/>
          <w:w w:val="110"/>
          <w:sz w:val="23"/>
          <w:lang w:val="en-US"/>
        </w:rPr>
        <w:t>Image</w:t>
      </w:r>
      <w:r w:rsidRPr="00696406">
        <w:rPr>
          <w:color w:val="1D1D1B"/>
          <w:spacing w:val="1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linked</w:t>
      </w:r>
      <w:r w:rsidRPr="00696406">
        <w:rPr>
          <w:color w:val="1D1D1B"/>
          <w:spacing w:val="-1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to</w:t>
      </w:r>
      <w:r w:rsidRPr="00696406">
        <w:rPr>
          <w:color w:val="1D1D1B"/>
          <w:spacing w:val="-3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good</w:t>
      </w:r>
      <w:r w:rsidRPr="00696406">
        <w:rPr>
          <w:color w:val="1D1D1B"/>
          <w:spacing w:val="-1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death, sadness</w:t>
      </w:r>
      <w:r w:rsidRPr="00696406">
        <w:rPr>
          <w:color w:val="1D1D1B"/>
          <w:spacing w:val="-2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and defeat.</w:t>
      </w:r>
    </w:p>
    <w:p w:rsidR="00C2439F" w:rsidRPr="00696406" w:rsidRDefault="00C2439F">
      <w:pPr>
        <w:pStyle w:val="Textoindependiente"/>
        <w:rPr>
          <w:i w:val="0"/>
          <w:sz w:val="22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2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2"/>
          <w:lang w:val="en-US"/>
        </w:rPr>
      </w:pPr>
    </w:p>
    <w:p w:rsidR="00C2439F" w:rsidRPr="00696406" w:rsidRDefault="00C2439F">
      <w:pPr>
        <w:pStyle w:val="Textoindependiente"/>
        <w:spacing w:before="3"/>
        <w:rPr>
          <w:i w:val="0"/>
          <w:sz w:val="23"/>
          <w:lang w:val="en-US"/>
        </w:rPr>
      </w:pPr>
    </w:p>
    <w:p w:rsidR="00C2439F" w:rsidRPr="00696406" w:rsidRDefault="00696406">
      <w:pPr>
        <w:spacing w:before="1"/>
        <w:ind w:left="94" w:right="466"/>
        <w:jc w:val="center"/>
        <w:rPr>
          <w:sz w:val="23"/>
          <w:lang w:val="en-US"/>
        </w:rPr>
      </w:pPr>
      <w:r w:rsidRPr="00696406">
        <w:rPr>
          <w:color w:val="1D1D1B"/>
          <w:w w:val="110"/>
          <w:sz w:val="23"/>
          <w:lang w:val="en-US"/>
        </w:rPr>
        <w:t>It</w:t>
      </w:r>
      <w:r w:rsidRPr="00696406">
        <w:rPr>
          <w:color w:val="1D1D1B"/>
          <w:spacing w:val="-9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invites</w:t>
      </w:r>
      <w:r w:rsidRPr="00696406">
        <w:rPr>
          <w:color w:val="1D1D1B"/>
          <w:spacing w:val="-5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immediate</w:t>
      </w:r>
      <w:r w:rsidRPr="00696406">
        <w:rPr>
          <w:color w:val="1D1D1B"/>
          <w:spacing w:val="-2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and</w:t>
      </w:r>
      <w:r w:rsidRPr="00696406">
        <w:rPr>
          <w:color w:val="1D1D1B"/>
          <w:spacing w:val="-7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not</w:t>
      </w:r>
      <w:r w:rsidRPr="00696406">
        <w:rPr>
          <w:color w:val="1D1D1B"/>
          <w:spacing w:val="-2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immediate</w:t>
      </w:r>
      <w:r w:rsidRPr="00696406">
        <w:rPr>
          <w:color w:val="1D1D1B"/>
          <w:spacing w:val="-13"/>
          <w:w w:val="110"/>
          <w:sz w:val="23"/>
          <w:lang w:val="en-US"/>
        </w:rPr>
        <w:t xml:space="preserve"> </w:t>
      </w:r>
      <w:r w:rsidRPr="00696406">
        <w:rPr>
          <w:color w:val="1D1D1B"/>
          <w:w w:val="110"/>
          <w:sz w:val="23"/>
          <w:lang w:val="en-US"/>
        </w:rPr>
        <w:t>re</w:t>
      </w:r>
      <w:r>
        <w:rPr>
          <w:color w:val="1D1D1B"/>
          <w:w w:val="110"/>
          <w:sz w:val="23"/>
        </w:rPr>
        <w:t>ﬂ</w:t>
      </w:r>
      <w:proofErr w:type="spellStart"/>
      <w:r w:rsidRPr="00696406">
        <w:rPr>
          <w:color w:val="1D1D1B"/>
          <w:w w:val="110"/>
          <w:sz w:val="23"/>
          <w:lang w:val="en-US"/>
        </w:rPr>
        <w:t>ection</w:t>
      </w:r>
      <w:proofErr w:type="spellEnd"/>
      <w:r w:rsidRPr="00696406">
        <w:rPr>
          <w:color w:val="1D1D1B"/>
          <w:w w:val="110"/>
          <w:sz w:val="23"/>
          <w:lang w:val="en-US"/>
        </w:rPr>
        <w:t>.</w:t>
      </w:r>
    </w:p>
    <w:p w:rsidR="00C2439F" w:rsidRPr="00696406" w:rsidRDefault="00C2439F">
      <w:pPr>
        <w:jc w:val="center"/>
        <w:rPr>
          <w:sz w:val="23"/>
          <w:lang w:val="en-US"/>
        </w:rPr>
        <w:sectPr w:rsidR="00C2439F" w:rsidRPr="00696406">
          <w:type w:val="continuous"/>
          <w:pgSz w:w="16860" w:h="23820"/>
          <w:pgMar w:top="800" w:right="1480" w:bottom="0" w:left="860" w:header="720" w:footer="720" w:gutter="0"/>
          <w:pgBorders w:offsetFrom="page">
            <w:top w:val="single" w:sz="12" w:space="29" w:color="938953"/>
            <w:left w:val="single" w:sz="12" w:space="20" w:color="938953"/>
            <w:bottom w:val="single" w:sz="12" w:space="31" w:color="938953"/>
            <w:right w:val="single" w:sz="12" w:space="23" w:color="938953"/>
          </w:pgBorders>
          <w:cols w:num="3" w:space="720" w:equalWidth="0">
            <w:col w:w="2547" w:space="1413"/>
            <w:col w:w="3479" w:space="1217"/>
            <w:col w:w="5864"/>
          </w:cols>
        </w:sect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8"/>
          <w:lang w:val="en-US"/>
        </w:rPr>
      </w:pPr>
    </w:p>
    <w:p w:rsidR="00C2439F" w:rsidRPr="00696406" w:rsidRDefault="00C2439F">
      <w:pPr>
        <w:rPr>
          <w:sz w:val="28"/>
          <w:lang w:val="en-US"/>
        </w:rPr>
        <w:sectPr w:rsidR="00C2439F" w:rsidRPr="00696406">
          <w:type w:val="continuous"/>
          <w:pgSz w:w="16860" w:h="23820"/>
          <w:pgMar w:top="800" w:right="1480" w:bottom="0" w:left="860" w:header="720" w:footer="720" w:gutter="0"/>
          <w:pgBorders w:offsetFrom="page">
            <w:top w:val="single" w:sz="12" w:space="29" w:color="938953"/>
            <w:left w:val="single" w:sz="12" w:space="20" w:color="938953"/>
            <w:bottom w:val="single" w:sz="12" w:space="31" w:color="938953"/>
            <w:right w:val="single" w:sz="12" w:space="23" w:color="938953"/>
          </w:pgBorders>
          <w:cols w:space="720"/>
        </w:sect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spacing w:before="1"/>
        <w:rPr>
          <w:i w:val="0"/>
          <w:sz w:val="17"/>
          <w:lang w:val="en-US"/>
        </w:rPr>
      </w:pPr>
    </w:p>
    <w:p w:rsidR="00C2439F" w:rsidRDefault="00696406">
      <w:pPr>
        <w:pStyle w:val="Textoindependiente"/>
        <w:ind w:left="726" w:right="-144"/>
        <w:rPr>
          <w:i w:val="0"/>
          <w:sz w:val="20"/>
        </w:rPr>
      </w:pPr>
      <w:r>
        <w:rPr>
          <w:i w:val="0"/>
          <w:sz w:val="20"/>
        </w:rPr>
      </w:r>
      <w:r>
        <w:rPr>
          <w:i w:val="0"/>
          <w:sz w:val="20"/>
        </w:rPr>
        <w:pict>
          <v:group id="docshapegroup1" o:spid="_x0000_s1083" style="width:519.85pt;height:97pt;mso-position-horizontal-relative:char;mso-position-vertical-relative:line" coordsize="10397,194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2" o:spid="_x0000_s1085" type="#_x0000_t75" style="position:absolute;width:9576;height:1940">
              <v:imagedata r:id="rId4" o:title=""/>
            </v:shape>
            <v:shape id="docshape3" o:spid="_x0000_s1084" type="#_x0000_t75" style="position:absolute;left:8301;top:1661;width:2096;height:208">
              <v:imagedata r:id="rId5" o:title=""/>
            </v:shape>
            <w10:anchorlock/>
          </v:group>
        </w:pict>
      </w:r>
    </w:p>
    <w:p w:rsidR="00C2439F" w:rsidRDefault="00696406">
      <w:pPr>
        <w:pStyle w:val="Textoindependiente"/>
        <w:spacing w:before="9"/>
        <w:rPr>
          <w:i w:val="0"/>
          <w:sz w:val="28"/>
        </w:rPr>
      </w:pPr>
      <w:r>
        <w:pict>
          <v:shape id="docshape4" o:spid="_x0000_s1082" style="position:absolute;margin-left:499.9pt;margin-top:18.75pt;width:34.8pt;height:10.2pt;z-index:-15728128;mso-wrap-distance-left:0;mso-wrap-distance-right:0;mso-position-horizontal-relative:page" coordorigin="9998,375" coordsize="696,204" o:spt="100" adj="0,,0" path="m10021,430r-23,l9998,576r26,l10024,489r1,-9l10030,465r3,-4l10038,457r4,-3l10047,453r27,l10074,452r-53,l10021,430xm10074,453r-15,l10066,454r6,4l10074,453xm10063,427r-15,l10043,429r-10,6l10027,442r-6,10l10074,452r7,-17l10072,430r-9,-3xm10159,427r-15,1l10131,432r-12,6l10108,447r-9,12l10093,472r-4,15l10088,503r,4l10089,521r4,15l10099,549r9,11l10118,568r13,6l10145,578r16,1l10174,578r11,-2l10195,572r10,-5l10213,559r-65,l10138,555r-9,-9l10120,538r-4,-13l10115,510r114,l10229,503r-1,-14l10116,489r1,-12l10122,466r8,-7l10138,451r10,-4l10210,447r-11,-9l10187,432r-13,-4l10159,427xm10201,529r-4,11l10192,547r-13,10l10170,559r43,l10219,552r5,-9l10228,532r-27,-3xm10210,447r-37,l10184,452r13,16l10200,477r2,12l10228,489r,-3l10224,471r-6,-13l10210,447xm10378,448r-44,l10344,450r6,6l10355,460r3,7l10357,484r-8,2l10339,488r-13,2l10301,493r-8,2l10288,496r-7,2l10275,500r-5,4l10264,507r-4,5l10256,518r-3,6l10251,530r,20l10256,560r9,8l10272,573r9,3l10292,578r11,1l10313,579r10,-1l10341,571r9,-5l10357,560r-58,l10292,558r-11,-9l10279,544r,-11l10280,529r5,-7l10288,519r5,-2l10297,515r7,-1l10340,508r9,-2l10357,503r27,l10384,471r-1,-7l10382,459r-1,-6l10378,448xm10385,558r-25,l10360,565r2,6l10365,576r27,l10389,570r-3,-5l10385,560r,-2xm10384,503r-27,l10357,524r-1,7l10350,544r-6,6l10328,558r-9,2l10357,560r3,-2l10385,558r,-6l10384,544r,-41xm10338,427r-27,l10300,429r-20,7l10272,441r-10,12l10258,462r-2,10l10281,475r3,-10l10288,458r12,-8l10309,448r69,l10378,447r-4,-4l10370,438r-6,-4l10356,431r-8,-2l10338,427xm10485,427r-13,l10459,430r-22,12l10429,451r-6,11l10417,482r-1,10l10415,504r1,17l10420,536r6,13l10434,560r11,8l10456,574r14,4l10485,579r12,-1l10508,576r10,-5l10527,565r6,-6l10472,559r-11,-4l10454,546r-6,-8l10445,528r-2,-11l10442,503r1,-13l10445,478r4,-10l10454,461r8,-9l10473,447r63,l10526,439r-9,-5l10507,430r-10,-2l10485,427xm10523,523r-2,12l10517,544r-14,12l10495,559r38,l10535,557r6,-9l10545,538r3,-12l10523,523xm10536,447r-42,l10502,450r12,10l10518,467r3,10l10546,473r-3,-15l10536,447xm10595,375r-26,l10569,576r26,l10595,485r2,-9l10600,469r3,-6l10607,458r14,-8l10628,448r59,l10687,447r-92,l10595,375xm10687,448r-41,l10654,451r11,11l10668,471r,105l10694,576r,-107l10692,459r-3,-8l10687,448xm10652,427r-11,l10628,428r-12,4l10605,438r-10,9l10687,447r-2,-3l10679,438r-8,-5l10662,429r-10,-2xe" fillcolor="#e10d12" stroked="f">
            <v:stroke joinstyle="round"/>
            <v:formulas/>
            <v:path arrowok="t" o:connecttype="segments"/>
            <w10:wrap type="topAndBottom" anchorx="page"/>
          </v:shape>
        </w:pict>
      </w:r>
      <w:r>
        <w:rPr>
          <w:noProof/>
        </w:rPr>
        <w:drawing>
          <wp:anchor distT="0" distB="0" distL="0" distR="0" simplePos="0" relativeHeight="2" behindDoc="0" locked="0" layoutInCell="1" allowOverlap="1">
            <wp:simplePos x="0" y="0"/>
            <wp:positionH relativeFrom="page">
              <wp:posOffset>6843394</wp:posOffset>
            </wp:positionH>
            <wp:positionV relativeFrom="paragraph">
              <wp:posOffset>248310</wp:posOffset>
            </wp:positionV>
            <wp:extent cx="684454" cy="123444"/>
            <wp:effectExtent l="0" t="0" r="0" b="0"/>
            <wp:wrapTopAndBottom/>
            <wp:docPr id="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4454" cy="1234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2439F" w:rsidRDefault="00C2439F">
      <w:pPr>
        <w:pStyle w:val="Textoindependiente"/>
        <w:spacing w:before="2"/>
        <w:rPr>
          <w:i w:val="0"/>
          <w:sz w:val="35"/>
        </w:rPr>
      </w:pPr>
    </w:p>
    <w:p w:rsidR="00C2439F" w:rsidRPr="00696406" w:rsidRDefault="00696406">
      <w:pPr>
        <w:spacing w:line="252" w:lineRule="auto"/>
        <w:ind w:left="1953" w:right="6478"/>
        <w:rPr>
          <w:rFonts w:ascii="Arial" w:hAnsi="Arial"/>
          <w:b/>
          <w:sz w:val="30"/>
          <w:lang w:val="en-US"/>
        </w:rPr>
      </w:pPr>
      <w:r>
        <w:rPr>
          <w:noProof/>
        </w:rPr>
        <w:drawing>
          <wp:anchor distT="0" distB="0" distL="0" distR="0" simplePos="0" relativeHeight="487480320" behindDoc="1" locked="0" layoutInCell="1" allowOverlap="1">
            <wp:simplePos x="0" y="0"/>
            <wp:positionH relativeFrom="page">
              <wp:posOffset>1040130</wp:posOffset>
            </wp:positionH>
            <wp:positionV relativeFrom="paragraph">
              <wp:posOffset>181171</wp:posOffset>
            </wp:positionV>
            <wp:extent cx="1656080" cy="1838452"/>
            <wp:effectExtent l="0" t="0" r="0" b="0"/>
            <wp:wrapNone/>
            <wp:docPr id="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56080" cy="1838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2736" behindDoc="0" locked="0" layoutInCell="1" allowOverlap="1">
            <wp:simplePos x="0" y="0"/>
            <wp:positionH relativeFrom="page">
              <wp:posOffset>1062355</wp:posOffset>
            </wp:positionH>
            <wp:positionV relativeFrom="paragraph">
              <wp:posOffset>-3299898</wp:posOffset>
            </wp:positionV>
            <wp:extent cx="4573270" cy="1115059"/>
            <wp:effectExtent l="0" t="0" r="0" b="0"/>
            <wp:wrapNone/>
            <wp:docPr id="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3270" cy="11150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docshape5" o:spid="_x0000_s1081" type="#_x0000_t202" style="position:absolute;left:0;text-align:left;margin-left:465.5pt;margin-top:-233.8pt;width:181pt;height:73.05pt;z-index:15733760;mso-position-horizontal-relative:page;mso-position-vertical-relative:text" filled="f" stroked="f">
            <v:textbox inset="0,0,0,0">
              <w:txbxContent>
                <w:p w:rsidR="00C2439F" w:rsidRPr="00696406" w:rsidRDefault="00696406">
                  <w:pPr>
                    <w:spacing w:before="240" w:line="252" w:lineRule="auto"/>
                    <w:ind w:left="937" w:right="567" w:hanging="192"/>
                    <w:rPr>
                      <w:rFonts w:ascii="Arial"/>
                      <w:sz w:val="28"/>
                      <w:lang w:val="en-US"/>
                    </w:rPr>
                  </w:pPr>
                  <w:r w:rsidRPr="00696406">
                    <w:rPr>
                      <w:rFonts w:ascii="Arial"/>
                      <w:color w:val="EBA700"/>
                      <w:spacing w:val="-3"/>
                      <w:sz w:val="28"/>
                      <w:lang w:val="en-US"/>
                    </w:rPr>
                    <w:t>PC</w:t>
                  </w:r>
                  <w:r w:rsidRPr="00696406">
                    <w:rPr>
                      <w:rFonts w:ascii="Arial"/>
                      <w:color w:val="EBA700"/>
                      <w:spacing w:val="-21"/>
                      <w:sz w:val="28"/>
                      <w:lang w:val="en-US"/>
                    </w:rPr>
                    <w:t xml:space="preserve"> </w:t>
                  </w:r>
                  <w:r w:rsidRPr="00696406">
                    <w:rPr>
                      <w:rFonts w:ascii="Arial"/>
                      <w:color w:val="EBA700"/>
                      <w:spacing w:val="-3"/>
                      <w:sz w:val="28"/>
                      <w:lang w:val="en-US"/>
                    </w:rPr>
                    <w:t>feels</w:t>
                  </w:r>
                  <w:r w:rsidRPr="00696406">
                    <w:rPr>
                      <w:rFonts w:ascii="Arial"/>
                      <w:color w:val="EBA700"/>
                      <w:spacing w:val="-16"/>
                      <w:sz w:val="28"/>
                      <w:lang w:val="en-US"/>
                    </w:rPr>
                    <w:t xml:space="preserve"> </w:t>
                  </w:r>
                  <w:r w:rsidRPr="00696406">
                    <w:rPr>
                      <w:rFonts w:ascii="Arial"/>
                      <w:color w:val="EBA700"/>
                      <w:spacing w:val="-2"/>
                      <w:sz w:val="28"/>
                      <w:lang w:val="en-US"/>
                    </w:rPr>
                    <w:t>like</w:t>
                  </w:r>
                  <w:r w:rsidRPr="00696406">
                    <w:rPr>
                      <w:rFonts w:ascii="Arial"/>
                      <w:color w:val="EBA700"/>
                      <w:spacing w:val="-17"/>
                      <w:sz w:val="28"/>
                      <w:lang w:val="en-US"/>
                    </w:rPr>
                    <w:t xml:space="preserve"> </w:t>
                  </w:r>
                  <w:r w:rsidRPr="00696406">
                    <w:rPr>
                      <w:rFonts w:ascii="Arial"/>
                      <w:color w:val="EBA700"/>
                      <w:spacing w:val="-2"/>
                      <w:sz w:val="28"/>
                      <w:lang w:val="en-US"/>
                    </w:rPr>
                    <w:t>a</w:t>
                  </w:r>
                  <w:r w:rsidRPr="00696406">
                    <w:rPr>
                      <w:rFonts w:ascii="Arial"/>
                      <w:color w:val="EBA700"/>
                      <w:spacing w:val="-74"/>
                      <w:sz w:val="28"/>
                      <w:lang w:val="en-US"/>
                    </w:rPr>
                    <w:t xml:space="preserve"> </w:t>
                  </w:r>
                  <w:r w:rsidRPr="00696406">
                    <w:rPr>
                      <w:rFonts w:ascii="Arial"/>
                      <w:color w:val="EBA700"/>
                      <w:sz w:val="28"/>
                      <w:lang w:val="en-US"/>
                    </w:rPr>
                    <w:t>good</w:t>
                  </w:r>
                  <w:r w:rsidRPr="00696406">
                    <w:rPr>
                      <w:rFonts w:ascii="Arial"/>
                      <w:color w:val="EBA700"/>
                      <w:spacing w:val="1"/>
                      <w:sz w:val="28"/>
                      <w:lang w:val="en-US"/>
                    </w:rPr>
                    <w:t xml:space="preserve"> </w:t>
                  </w:r>
                  <w:r w:rsidRPr="00696406">
                    <w:rPr>
                      <w:rFonts w:ascii="Arial"/>
                      <w:color w:val="EBA700"/>
                      <w:sz w:val="28"/>
                      <w:lang w:val="en-US"/>
                    </w:rPr>
                    <w:t>thing</w:t>
                  </w:r>
                </w:p>
              </w:txbxContent>
            </v:textbox>
            <w10:wrap anchorx="page"/>
          </v:shape>
        </w:pict>
      </w:r>
      <w:r>
        <w:pict>
          <v:shape id="docshape6" o:spid="_x0000_s1080" type="#_x0000_t202" style="position:absolute;left:0;text-align:left;margin-left:479pt;margin-top:-124.2pt;width:164.1pt;height:118.1pt;z-index:-15833600;mso-position-horizontal-relative:page;mso-position-vertical-relative:text" filled="f" stroked="f">
            <v:textbox inset="0,0,0,0">
              <w:txbxContent>
                <w:p w:rsidR="00C2439F" w:rsidRDefault="00C2439F">
                  <w:pPr>
                    <w:pStyle w:val="Textoindependiente"/>
                    <w:rPr>
                      <w:rFonts w:ascii="Arial"/>
                      <w:b/>
                      <w:i w:val="0"/>
                      <w:sz w:val="30"/>
                    </w:rPr>
                  </w:pPr>
                </w:p>
                <w:p w:rsidR="00C2439F" w:rsidRDefault="00C2439F">
                  <w:pPr>
                    <w:pStyle w:val="Textoindependiente"/>
                    <w:rPr>
                      <w:rFonts w:ascii="Arial"/>
                      <w:b/>
                      <w:i w:val="0"/>
                      <w:sz w:val="30"/>
                    </w:rPr>
                  </w:pPr>
                </w:p>
                <w:p w:rsidR="00C2439F" w:rsidRDefault="00C2439F">
                  <w:pPr>
                    <w:pStyle w:val="Textoindependiente"/>
                    <w:rPr>
                      <w:rFonts w:ascii="Arial"/>
                      <w:b/>
                      <w:i w:val="0"/>
                      <w:sz w:val="30"/>
                    </w:rPr>
                  </w:pPr>
                </w:p>
                <w:p w:rsidR="00C2439F" w:rsidRDefault="00C2439F">
                  <w:pPr>
                    <w:pStyle w:val="Textoindependiente"/>
                    <w:spacing w:before="1"/>
                    <w:rPr>
                      <w:rFonts w:ascii="Arial"/>
                      <w:b/>
                      <w:i w:val="0"/>
                      <w:sz w:val="37"/>
                    </w:rPr>
                  </w:pPr>
                </w:p>
                <w:p w:rsidR="00C2439F" w:rsidRDefault="00696406">
                  <w:pPr>
                    <w:ind w:left="194"/>
                    <w:rPr>
                      <w:rFonts w:ascii="Arial"/>
                      <w:sz w:val="28"/>
                    </w:rPr>
                  </w:pPr>
                  <w:proofErr w:type="spellStart"/>
                  <w:r>
                    <w:rPr>
                      <w:rFonts w:ascii="Arial"/>
                      <w:color w:val="E10D12"/>
                      <w:sz w:val="28"/>
                    </w:rPr>
                    <w:t>about</w:t>
                  </w:r>
                  <w:proofErr w:type="spellEnd"/>
                  <w:r>
                    <w:rPr>
                      <w:rFonts w:ascii="Arial"/>
                      <w:color w:val="E10D12"/>
                      <w:spacing w:val="-2"/>
                      <w:sz w:val="28"/>
                    </w:rPr>
                    <w:t xml:space="preserve"> </w:t>
                  </w:r>
                  <w:r>
                    <w:rPr>
                      <w:rFonts w:ascii="Arial"/>
                      <w:color w:val="E10D12"/>
                      <w:sz w:val="28"/>
                    </w:rPr>
                    <w:t xml:space="preserve">PC </w:t>
                  </w:r>
                  <w:proofErr w:type="spellStart"/>
                  <w:r>
                    <w:rPr>
                      <w:rFonts w:ascii="Arial"/>
                      <w:color w:val="E10D12"/>
                      <w:sz w:val="28"/>
                    </w:rPr>
                    <w:t>does</w:t>
                  </w:r>
                  <w:proofErr w:type="spellEnd"/>
                  <w:r>
                    <w:rPr>
                      <w:rFonts w:ascii="Arial"/>
                      <w:color w:val="E10D12"/>
                      <w:spacing w:val="5"/>
                      <w:sz w:val="28"/>
                    </w:rPr>
                    <w:t xml:space="preserve"> </w:t>
                  </w:r>
                  <w:proofErr w:type="spellStart"/>
                  <w:r>
                    <w:rPr>
                      <w:rFonts w:ascii="Arial"/>
                      <w:color w:val="E10D12"/>
                      <w:sz w:val="28"/>
                    </w:rPr>
                    <w:t>not</w:t>
                  </w:r>
                  <w:proofErr w:type="spellEnd"/>
                </w:p>
              </w:txbxContent>
            </v:textbox>
            <w10:wrap anchorx="page"/>
          </v:shape>
        </w:pict>
      </w:r>
      <w:r>
        <w:pict>
          <v:shape id="docshape7" o:spid="_x0000_s1079" style="position:absolute;left:0;text-align:left;margin-left:465.5pt;margin-top:-233.8pt;width:181pt;height:73.05pt;z-index:15735296;mso-position-horizontal-relative:page;mso-position-vertical-relative:text" coordorigin="9310,-4676" coordsize="3620,1461" o:spt="100" adj="0,,0" path="m12078,-3619r-409,l11751,-3618r82,5l11915,-3603r80,17l12074,-3562r75,34l12200,-3488r60,48l12324,-3396r66,39l12458,-3322r71,30l12601,-3267r74,20l12750,-3231r76,11l12903,-3215r18,-6l12930,-3236r-1,-17l12917,-3268r-20,-13l12797,-3281r-54,-8l12665,-3307r-77,-23l12513,-3359r-73,-34l12370,-3433r-67,-45l12264,-3514r-6,-9l12195,-3566r-68,-34l12078,-3619xm12034,-4620r-327,l11796,-4616r89,11l11972,-4584r68,25l12105,-4527r62,38l12225,-4444r56,54l12331,-4330r43,64l12409,-4197r28,72l12457,-4050r12,77l12472,-3894r-2,40l12466,-3815r-6,39l12452,-3737r4,22l12470,-3705r17,41l12521,-3596r40,65l12605,-3470r49,59l12707,-3357r57,51l12797,-3281r,-71l12787,-3361r-59,-54l12673,-3474r-49,-63l12581,-3605r-38,-71l12511,-3750r9,-45l12526,-3867r,-75l12519,-4015r-13,-73l12485,-4159r-27,-68l12424,-4293r-41,-62l12333,-4416r-55,-56l12217,-4521r-64,-43l12084,-4600r-50,-20xm12797,-3352r,71l12897,-3281r-47,-30l12797,-3352xm11709,-4676r-75,l11558,-4674r-1252,48l10230,-4621r-76,6l10078,-4608r-76,9l9927,-4588r-87,16l9755,-4551r-83,28l9592,-4487r-64,40l9469,-4400r-52,53l9373,-4286r-33,65l9318,-4151r-8,74l9316,-3999r22,70l9373,-3867r48,53l9481,-3772r71,30l9626,-3722r76,13l9779,-3700r621,61l10556,-3627r156,10l10869,-3609r157,4l11104,-3604r79,l11261,-3605r78,-2l11421,-3610r165,-8l11669,-3619r409,l12057,-3627r-73,-19l11909,-3660r-825,l11009,-3662r-74,-1l10692,-3674r-84,-6l10524,-3685r-335,-29l9742,-3760r-72,-10l9598,-3786r-68,-24l9468,-3847r-49,-51l9386,-3959r-17,-67l9366,-4096r13,-71l9406,-4233r38,-61l9492,-4347r58,-48l9612,-4434r66,-32l9748,-4492r72,-20l9894,-4527r74,-12l10042,-4548r155,-15l10364,-4573r167,-8l11534,-4618r84,-2l12034,-4620r-22,-9l11936,-4651r-77,-15l11784,-4673r-75,-3xm11681,-3674r-75,1l11531,-3671r-223,9l11159,-3660r750,l11833,-3668r-76,-5l11681,-3674xe" fillcolor="#eba700" stroked="f">
            <v:stroke joinstyle="round"/>
            <v:formulas/>
            <v:path arrowok="t" o:connecttype="segments"/>
            <w10:wrap anchorx="page"/>
          </v:shape>
        </w:pict>
      </w:r>
      <w:r>
        <w:pict>
          <v:shape id="docshape8" o:spid="_x0000_s1078" style="position:absolute;left:0;text-align:left;margin-left:479pt;margin-top:-124.2pt;width:164.1pt;height:118.1pt;z-index:15735808;mso-position-horizontal-relative:page;mso-position-vertical-relative:text" coordorigin="9580,-2484" coordsize="3282,2362" o:spt="100" adj="0,,0" path="m10525,-1890r-80,1l10363,-1885r-81,8l10202,-1863r-79,20l10048,-1816r-73,36l9907,-1734r-13,20l9850,-1649r-44,66l9764,-1516r-40,69l9688,-1377r-33,73l9628,-1230r-22,76l9591,-1082r-9,74l9580,-935r4,73l9596,-789r19,70l9643,-651r36,65l9730,-519r58,59l9853,-408r70,46l9997,-323r76,34l10149,-261r78,24l10306,-217r79,18l10465,-185r80,13l10709,-150r84,9l10878,-133r85,6l11047,-123r85,1l11217,-123r84,-4l11377,-134r76,-10l11528,-157r74,-18l11615,-179r-463,l11072,-180r-80,-3l10913,-188r-78,-6l10761,-201r-76,-8l10610,-218r-75,-11l10461,-241r-74,-15l10313,-273r-73,-19l10163,-315r-76,-29l10012,-377r-71,-39l9874,-461r-62,-53l9760,-572r-43,-63l9683,-703r-25,-72l9643,-849r-7,-77l9638,-1004r9,-76l9663,-1153r22,-72l9713,-1296r31,-68l9780,-1431r38,-66l9858,-1560r63,-95l9943,-1686r1,-5l10006,-1732r75,-36l10160,-1795r81,-18l10324,-1825r84,-6l10491,-1834r789,l11216,-1843r-153,-18l10910,-1875r-77,-5l10756,-1884r-77,-3l10602,-1889r-77,-1xm12836,-2484r-19,1l12803,-2465r-11,27l12792,-2321r-2,9l12759,-2242r-44,63l12662,-2120r-58,54l12484,-1966r-52,44l12383,-1875r-47,50l12295,-1770r-35,62l12235,-1642r-17,69l12209,-1502r-3,77l12208,-1349r5,76l12226,-1121r4,77l12231,-968r-6,76l12212,-814r-21,75l12162,-668r-36,67l12082,-538r-50,58l11975,-426r-64,50l11843,-333r-70,37l11701,-265r-75,25l11550,-219r-78,15l11393,-192r-80,8l11233,-180r-81,1l11615,-179r60,-18l11746,-223r69,-31l11882,-291r64,-41l12006,-379r55,-51l12112,-486r46,-60l12197,-611r33,-68l12256,-755r17,-78l12283,-911r3,-78l12285,-1069r-4,-79l12268,-1306r-5,-77l12262,-1460r6,-76l12284,-1612r25,-68l12345,-1742r43,-57l12439,-1852r59,-53l12623,-2009r60,-54l12739,-2121r49,-64l12827,-2256r23,-65l12858,-2355r4,-34l12855,-2410r-5,-2l12857,-2450r-4,-22l12836,-2484xm11280,-1834r-707,l10646,-1833r78,3l10802,-1826r77,5l10957,-1815r77,7l11189,-1790r234,33l11502,-1749r79,5l11660,-1745r78,-7l11815,-1768r74,-26l11901,-1800r-299,l11524,-1803r-78,-7l11297,-1831r-17,-3xm12792,-2438r-20,48l12726,-2327r-57,54l12603,-2228r-71,39l12458,-2156r-147,56l12238,-2070r-72,34l12098,-1996r-65,45l11969,-1905r-66,42l11830,-1831r-75,19l11679,-1802r-77,2l11901,-1800r58,-30l12025,-1874r63,-48l12156,-1966r72,-37l12301,-2035r149,-58l12525,-2125r72,-36l12666,-2202r63,-49l12783,-2308r9,-13l12792,-2438xe" fillcolor="#e10d12" stroked="f">
            <v:stroke joinstyle="round"/>
            <v:formulas/>
            <v:path arrowok="t" o:connecttype="segments"/>
            <w10:wrap anchorx="page"/>
          </v:shape>
        </w:pict>
      </w:r>
      <w:r w:rsidRPr="00696406">
        <w:rPr>
          <w:rFonts w:ascii="Arial" w:hAnsi="Arial"/>
          <w:b/>
          <w:color w:val="0D672D"/>
          <w:w w:val="95"/>
          <w:sz w:val="30"/>
          <w:lang w:val="en-US"/>
        </w:rPr>
        <w:t>Positive message</w:t>
      </w:r>
      <w:r w:rsidRPr="00696406">
        <w:rPr>
          <w:rFonts w:ascii="Leelawadee" w:hAnsi="Leelawadee"/>
          <w:color w:val="0D672D"/>
          <w:w w:val="95"/>
          <w:sz w:val="30"/>
          <w:lang w:val="en-US"/>
        </w:rPr>
        <w:t>:</w:t>
      </w:r>
      <w:r w:rsidRPr="00696406">
        <w:rPr>
          <w:rFonts w:ascii="Leelawadee" w:hAnsi="Leelawadee"/>
          <w:color w:val="0D672D"/>
          <w:spacing w:val="1"/>
          <w:w w:val="95"/>
          <w:sz w:val="30"/>
          <w:lang w:val="en-US"/>
        </w:rPr>
        <w:t xml:space="preserve"> </w:t>
      </w:r>
      <w:r w:rsidRPr="00696406">
        <w:rPr>
          <w:rFonts w:ascii="Arial" w:hAnsi="Arial"/>
          <w:b/>
          <w:color w:val="0D672D"/>
          <w:spacing w:val="-2"/>
          <w:sz w:val="30"/>
          <w:lang w:val="en-US"/>
        </w:rPr>
        <w:t>PC</w:t>
      </w:r>
      <w:r w:rsidRPr="00696406">
        <w:rPr>
          <w:rFonts w:ascii="Arial" w:hAnsi="Arial"/>
          <w:b/>
          <w:color w:val="0D672D"/>
          <w:spacing w:val="-19"/>
          <w:sz w:val="30"/>
          <w:lang w:val="en-US"/>
        </w:rPr>
        <w:t xml:space="preserve"> </w:t>
      </w:r>
      <w:r w:rsidRPr="00696406">
        <w:rPr>
          <w:rFonts w:ascii="Arial" w:hAnsi="Arial"/>
          <w:b/>
          <w:color w:val="0D672D"/>
          <w:spacing w:val="-2"/>
          <w:sz w:val="30"/>
          <w:lang w:val="en-US"/>
        </w:rPr>
        <w:t>brings</w:t>
      </w:r>
      <w:r w:rsidRPr="00696406">
        <w:rPr>
          <w:rFonts w:ascii="Arial" w:hAnsi="Arial"/>
          <w:b/>
          <w:color w:val="0D672D"/>
          <w:spacing w:val="-16"/>
          <w:sz w:val="30"/>
          <w:lang w:val="en-US"/>
        </w:rPr>
        <w:t xml:space="preserve"> </w:t>
      </w:r>
      <w:r w:rsidRPr="00696406">
        <w:rPr>
          <w:rFonts w:ascii="Arial" w:hAnsi="Arial"/>
          <w:b/>
          <w:color w:val="0D672D"/>
          <w:spacing w:val="-2"/>
          <w:sz w:val="30"/>
          <w:lang w:val="en-US"/>
        </w:rPr>
        <w:t>benefits</w:t>
      </w:r>
      <w:r w:rsidRPr="00696406">
        <w:rPr>
          <w:rFonts w:ascii="Arial" w:hAnsi="Arial"/>
          <w:b/>
          <w:color w:val="0D672D"/>
          <w:spacing w:val="-80"/>
          <w:sz w:val="30"/>
          <w:lang w:val="en-US"/>
        </w:rPr>
        <w:t xml:space="preserve"> </w:t>
      </w:r>
      <w:r w:rsidRPr="00696406">
        <w:rPr>
          <w:rFonts w:ascii="Arial" w:hAnsi="Arial"/>
          <w:b/>
          <w:color w:val="0D672D"/>
          <w:spacing w:val="-2"/>
          <w:sz w:val="30"/>
          <w:lang w:val="en-US"/>
        </w:rPr>
        <w:t>into</w:t>
      </w:r>
      <w:r w:rsidRPr="00696406">
        <w:rPr>
          <w:rFonts w:ascii="Arial" w:hAnsi="Arial"/>
          <w:b/>
          <w:color w:val="0D672D"/>
          <w:spacing w:val="-20"/>
          <w:sz w:val="30"/>
          <w:lang w:val="en-US"/>
        </w:rPr>
        <w:t xml:space="preserve"> </w:t>
      </w:r>
      <w:r w:rsidRPr="00696406">
        <w:rPr>
          <w:rFonts w:ascii="Arial" w:hAnsi="Arial"/>
          <w:b/>
          <w:color w:val="0D672D"/>
          <w:spacing w:val="-2"/>
          <w:sz w:val="30"/>
          <w:lang w:val="en-US"/>
        </w:rPr>
        <w:t>people’s</w:t>
      </w:r>
      <w:r w:rsidRPr="00696406">
        <w:rPr>
          <w:rFonts w:ascii="Arial" w:hAnsi="Arial"/>
          <w:b/>
          <w:color w:val="0D672D"/>
          <w:spacing w:val="-18"/>
          <w:sz w:val="30"/>
          <w:lang w:val="en-US"/>
        </w:rPr>
        <w:t xml:space="preserve"> </w:t>
      </w:r>
      <w:r w:rsidRPr="00696406">
        <w:rPr>
          <w:rFonts w:ascii="Arial" w:hAnsi="Arial"/>
          <w:b/>
          <w:color w:val="0D672D"/>
          <w:spacing w:val="-2"/>
          <w:sz w:val="30"/>
          <w:lang w:val="en-US"/>
        </w:rPr>
        <w:t>lives</w:t>
      </w:r>
    </w:p>
    <w:p w:rsidR="00C2439F" w:rsidRPr="00696406" w:rsidRDefault="00696406">
      <w:pPr>
        <w:spacing w:before="86" w:line="247" w:lineRule="auto"/>
        <w:ind w:left="971" w:right="190"/>
        <w:jc w:val="center"/>
        <w:rPr>
          <w:rFonts w:ascii="Arial"/>
          <w:b/>
          <w:sz w:val="30"/>
          <w:lang w:val="en-US"/>
        </w:rPr>
      </w:pPr>
      <w:r w:rsidRPr="00696406">
        <w:rPr>
          <w:lang w:val="en-US"/>
        </w:rPr>
        <w:br w:type="column"/>
      </w:r>
      <w:r w:rsidRPr="00696406">
        <w:rPr>
          <w:rFonts w:ascii="Arial"/>
          <w:b/>
          <w:color w:val="EB5E27"/>
          <w:w w:val="95"/>
          <w:sz w:val="30"/>
          <w:lang w:val="en-US"/>
        </w:rPr>
        <w:t>Palliative Care</w:t>
      </w:r>
      <w:r w:rsidRPr="00696406">
        <w:rPr>
          <w:color w:val="EB5E27"/>
          <w:w w:val="95"/>
          <w:sz w:val="30"/>
          <w:lang w:val="en-US"/>
        </w:rPr>
        <w:t>:</w:t>
      </w:r>
      <w:r w:rsidRPr="00696406">
        <w:rPr>
          <w:color w:val="EB5E27"/>
          <w:spacing w:val="-62"/>
          <w:w w:val="95"/>
          <w:sz w:val="30"/>
          <w:lang w:val="en-US"/>
        </w:rPr>
        <w:t xml:space="preserve"> </w:t>
      </w:r>
      <w:r w:rsidRPr="00696406">
        <w:rPr>
          <w:rFonts w:ascii="Arial"/>
          <w:b/>
          <w:color w:val="EB5E27"/>
          <w:sz w:val="30"/>
          <w:lang w:val="en-US"/>
        </w:rPr>
        <w:t>an important</w:t>
      </w:r>
      <w:r w:rsidRPr="00696406">
        <w:rPr>
          <w:rFonts w:ascii="Arial"/>
          <w:b/>
          <w:color w:val="EB5E27"/>
          <w:spacing w:val="1"/>
          <w:sz w:val="30"/>
          <w:lang w:val="en-US"/>
        </w:rPr>
        <w:t xml:space="preserve"> </w:t>
      </w:r>
      <w:r w:rsidRPr="00696406">
        <w:rPr>
          <w:rFonts w:ascii="Arial"/>
          <w:b/>
          <w:color w:val="EB5E27"/>
          <w:w w:val="95"/>
          <w:sz w:val="30"/>
          <w:lang w:val="en-US"/>
        </w:rPr>
        <w:t>and necessary</w:t>
      </w:r>
      <w:r w:rsidRPr="00696406">
        <w:rPr>
          <w:rFonts w:ascii="Arial"/>
          <w:b/>
          <w:color w:val="EB5E27"/>
          <w:spacing w:val="-77"/>
          <w:w w:val="95"/>
          <w:sz w:val="30"/>
          <w:lang w:val="en-US"/>
        </w:rPr>
        <w:t xml:space="preserve"> </w:t>
      </w:r>
      <w:r w:rsidRPr="00696406">
        <w:rPr>
          <w:rFonts w:ascii="Arial"/>
          <w:b/>
          <w:color w:val="EB5E27"/>
          <w:sz w:val="30"/>
          <w:lang w:val="en-US"/>
        </w:rPr>
        <w:t>field</w:t>
      </w:r>
    </w:p>
    <w:p w:rsidR="00C2439F" w:rsidRPr="00696406" w:rsidRDefault="00696406">
      <w:pPr>
        <w:pStyle w:val="Textoindependiente"/>
        <w:spacing w:before="4"/>
        <w:rPr>
          <w:rFonts w:ascii="Arial"/>
          <w:b/>
          <w:i w:val="0"/>
          <w:sz w:val="8"/>
          <w:lang w:val="en-US"/>
        </w:rPr>
      </w:pPr>
      <w:r>
        <w:rPr>
          <w:noProof/>
        </w:rPr>
        <w:drawing>
          <wp:anchor distT="0" distB="0" distL="0" distR="0" simplePos="0" relativeHeight="3" behindDoc="0" locked="0" layoutInCell="1" allowOverlap="1">
            <wp:simplePos x="0" y="0"/>
            <wp:positionH relativeFrom="page">
              <wp:posOffset>8251825</wp:posOffset>
            </wp:positionH>
            <wp:positionV relativeFrom="paragraph">
              <wp:posOffset>76489</wp:posOffset>
            </wp:positionV>
            <wp:extent cx="1441450" cy="1905000"/>
            <wp:effectExtent l="0" t="0" r="0" b="0"/>
            <wp:wrapTopAndBottom/>
            <wp:docPr id="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4145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2439F" w:rsidRPr="00696406" w:rsidRDefault="00C2439F">
      <w:pPr>
        <w:rPr>
          <w:rFonts w:ascii="Arial"/>
          <w:sz w:val="8"/>
          <w:lang w:val="en-US"/>
        </w:rPr>
        <w:sectPr w:rsidR="00C2439F" w:rsidRPr="00696406">
          <w:type w:val="continuous"/>
          <w:pgSz w:w="16860" w:h="23820"/>
          <w:pgMar w:top="800" w:right="1480" w:bottom="0" w:left="860" w:header="720" w:footer="720" w:gutter="0"/>
          <w:pgBorders w:offsetFrom="page">
            <w:top w:val="single" w:sz="12" w:space="29" w:color="938953"/>
            <w:left w:val="single" w:sz="12" w:space="20" w:color="938953"/>
            <w:bottom w:val="single" w:sz="12" w:space="31" w:color="938953"/>
            <w:right w:val="single" w:sz="12" w:space="23" w:color="938953"/>
          </w:pgBorders>
          <w:cols w:num="2" w:space="720" w:equalWidth="0">
            <w:col w:w="11035" w:space="287"/>
            <w:col w:w="3198"/>
          </w:cols>
        </w:sectPr>
      </w:pPr>
    </w:p>
    <w:p w:rsidR="00C2439F" w:rsidRPr="00696406" w:rsidRDefault="00696406">
      <w:pPr>
        <w:pStyle w:val="Textoindependiente"/>
        <w:rPr>
          <w:rFonts w:ascii="Arial"/>
          <w:b/>
          <w:i w:val="0"/>
          <w:sz w:val="20"/>
          <w:lang w:val="en-US"/>
        </w:rPr>
      </w:pPr>
      <w:r>
        <w:pict>
          <v:group id="docshapegroup9" o:spid="_x0000_s1071" style="position:absolute;margin-left:20.65pt;margin-top:1116.3pt;width:798.95pt;height:74.95pt;z-index:15731200;mso-position-horizontal-relative:page;mso-position-vertical-relative:page" coordorigin="413,22326" coordsize="15979,1499">
            <v:rect id="docshape10" o:spid="_x0000_s1077" style="position:absolute;left:420;top:22334;width:15507;height:874" stroked="f"/>
            <v:rect id="docshape11" o:spid="_x0000_s1076" style="position:absolute;left:420;top:22334;width:15507;height:874" filled="f" strokecolor="white"/>
            <v:shape id="docshape12" o:spid="_x0000_s1075" type="#_x0000_t75" style="position:absolute;left:571;top:22413;width:2313;height:716">
              <v:imagedata r:id="rId10" o:title=""/>
            </v:shape>
            <v:rect id="docshape13" o:spid="_x0000_s1074" style="position:absolute;left:14359;top:22334;width:2027;height:1486" stroked="f"/>
            <v:shape id="docshape14" o:spid="_x0000_s1073" style="position:absolute;left:14359;top:22334;width:2027;height:1486" coordorigin="14359,22334" coordsize="2027,1486" path="m16386,23820r,-1486l14359,22334r,1486e" filled="f" strokecolor="white" strokeweight=".5pt">
              <v:path arrowok="t"/>
            </v:shape>
            <v:shape id="docshape15" o:spid="_x0000_s1072" type="#_x0000_t75" style="position:absolute;left:14512;top:22415;width:821;height:527">
              <v:imagedata r:id="rId11" o:title=""/>
            </v:shape>
            <w10:wrap anchorx="page" anchory="page"/>
          </v:group>
        </w:pict>
      </w:r>
      <w:r>
        <w:pict>
          <v:group id="docshapegroup16" o:spid="_x0000_s1068" style="position:absolute;margin-left:102.6pt;margin-top:173.4pt;width:685.75pt;height:220.35pt;z-index:-15835648;mso-position-horizontal-relative:page;mso-position-vertical-relative:page" coordorigin="2052,3468" coordsize="13715,4407">
            <v:shape id="docshape17" o:spid="_x0000_s1070" style="position:absolute;left:8293;top:6464;width:7474;height:908" coordorigin="8293,6464" coordsize="7474,908" path="m10768,6464r-714,2l9895,6466r-32,-2l9807,6464r-68,3l9593,6469r138,-1l9647,6477r-86,14l9475,6509r-85,21l9310,6555r-74,28l9170,6613r-55,32l9047,6713r-26,57l8997,6829r-30,56l8920,6934r-70,39l8772,6994r-83,6l8608,6995r-82,-13l8445,6963r-78,-24l8293,6914r59,38l8415,6987r67,33l8552,7051r72,30l8700,7108r77,25l8857,7157r82,21l9022,7198r85,18l9193,7232r87,15l9367,7260r77,10l9521,7279r78,8l9676,7294r78,6l9911,7310r157,8l10147,7321r158,5l11666,7357r402,8l12390,7369r241,2l12872,7372r240,-1l13510,7366r319,-8l14147,7346r158,-7l14464,7330r158,-10l14781,7309r79,-6l14945,7296r85,-9l15115,7277r83,-13l15278,7249r78,-19l15429,7206r68,-28l15574,7135r64,-50l15689,7031r38,-58l15752,6913r13,-61l15767,6800r-10,-51l15692,6653r-54,-35l15574,6590r-72,-21l15422,6554r-84,-10l15250,6538r-90,-3l15071,6533r-329,-2l14422,6527r-400,-7l12349,6479r-397,-7l11635,6467r-237,-2l10768,6464xe" fillcolor="#adb0da" stroked="f">
              <v:path arrowok="t"/>
            </v:shape>
            <v:shape id="docshape18" o:spid="_x0000_s1069" type="#_x0000_t75" style="position:absolute;left:2052;top:3468;width:13159;height:4407">
              <v:imagedata r:id="rId12" o:title=""/>
            </v:shape>
            <w10:wrap anchorx="page" anchory="page"/>
          </v:group>
        </w:pict>
      </w:r>
      <w:r>
        <w:pict>
          <v:group id="docshapegroup19" o:spid="_x0000_s1041" style="position:absolute;margin-left:332.7pt;margin-top:732.95pt;width:473.65pt;height:378.9pt;z-index:15733248;mso-position-horizontal-relative:page;mso-position-vertical-relative:page" coordorigin="6654,14659" coordsize="9473,7578">
            <v:shape id="docshape20" o:spid="_x0000_s1067" type="#_x0000_t75" style="position:absolute;left:6654;top:14669;width:9473;height:7568">
              <v:imagedata r:id="rId13" o:title=""/>
            </v:shape>
            <v:shape id="docshape21" o:spid="_x0000_s1066" type="#_x0000_t75" style="position:absolute;left:11571;top:14662;width:204;height:219">
              <v:imagedata r:id="rId14" o:title=""/>
            </v:shape>
            <v:shape id="docshape22" o:spid="_x0000_s1065" type="#_x0000_t75" style="position:absolute;left:11089;top:14659;width:360;height:222">
              <v:imagedata r:id="rId15" o:title=""/>
            </v:shape>
            <v:shape id="docshape23" o:spid="_x0000_s1064" style="position:absolute;left:11895;top:14667;width:420;height:214" coordorigin="11895,14667" coordsize="420,214" o:spt="100" adj="0,,0" path="m11932,14722r-37,l11895,14878r39,l11934,14790r1,-12l11939,14765r4,-5l11949,14756r5,-4l11960,14750r67,l12026,14747r,-2l11932,14745r,-23xm12027,14750r-55,l11977,14751r3,3l11984,14757r3,4l11988,14766r2,5l11991,14781r,97l12030,14878r,-109l12029,14760r-1,-7l12027,14750xm11989,14719r-9,l11966,14720r-12,5l11942,14733r-10,12l12026,14745r-2,-4l12020,14736r-3,-5l12011,14727r-7,-4l11997,14720r-8,-1xm12136,14719r-11,l12115,14721r-10,3l12096,14729r-8,5l12081,14741r-7,8l12069,14758r-4,10l12062,14778r-2,9l12059,14798r1,12l12062,14822r3,11l12069,14843r6,13l12085,14865r12,6l12106,14876r10,3l12126,14881r10,l12152,14880r14,-5l12179,14868r11,-10l12198,14848r-73,l12117,14843r-14,-16l12099,14815r,-31l12103,14773r7,-9l12117,14756r8,-4l12199,14752r-9,-11l12179,14731r-13,-7l12152,14720r-16,-1xm12199,14752r-53,l12154,14756r7,8l12168,14773r4,11l12172,14815r-4,12l12154,14843r-8,5l12198,14848r2,-3l12207,14832r4,-16l12212,14800r,-2l12211,14783r-4,-16l12200,14754r-1,-2xm12285,14755r-40,l12246,14840r,7l12247,14852r1,6l12250,14864r2,4l12255,14872r4,3l12265,14877r5,3l12277,14881r18,l12306,14879r9,-4l12312,14847r-19,l12287,14844r-2,-4l12285,14755xm12311,14843r-7,3l12299,14847r13,l12311,14843xm12311,14722r-83,l12228,14755r83,l12311,14722xm12285,14667r-40,24l12245,14722r40,l12285,14667xe" fillcolor="#6e398f" stroked="f">
              <v:stroke joinstyle="round"/>
              <v:formulas/>
              <v:path arrowok="t" o:connecttype="segments"/>
            </v:shape>
            <v:shape id="docshape24" o:spid="_x0000_s1063" type="#_x0000_t75" style="position:absolute;left:12415;top:14718;width:139;height:163">
              <v:imagedata r:id="rId16" o:title=""/>
            </v:shape>
            <v:shape id="docshape25" o:spid="_x0000_s1062" type="#_x0000_t75" style="position:absolute;left:12659;top:14662;width:1969;height:218">
              <v:imagedata r:id="rId17" o:title=""/>
            </v:shape>
            <v:shape id="docshape26" o:spid="_x0000_s1061" type="#_x0000_t75" style="position:absolute;left:11888;top:16480;width:1530;height:208">
              <v:imagedata r:id="rId18" o:title=""/>
            </v:shape>
            <v:shape id="docshape27" o:spid="_x0000_s1060" style="position:absolute;left:13520;top:16480;width:591;height:208" coordorigin="13520,16480" coordsize="591,208" o:spt="100" adj="0,,0" path="m13549,16484r-29,l13520,16685r27,l13547,16527r32,l13549,16484xm13579,16527r-32,l13658,16685r28,l13686,16642r-26,l13579,16527xm13686,16484r-26,l13660,16642r26,l13686,16484xm13824,16480r-21,2l13784,16487r-18,9l13751,16509r-12,15l13730,16542r-5,21l13723,16584r,3l13724,16600r2,13l13730,16625r5,12l13742,16648r8,10l13760,16667r11,8l13783,16681r13,4l13810,16687r14,1l13838,16687r13,-2l13863,16681r12,-5l13886,16669r4,-4l13824,16665r-15,-1l13795,16660r-12,-6l13772,16645r-9,-12l13757,16620r-4,-15l13752,16587r1,-21l13757,16548r7,-14l13773,16523r11,-9l13797,16508r13,-4l13824,16503r66,l13888,16501r-11,-7l13865,16488r-13,-4l13838,16481r-14,-1xm13890,16503r-52,l13851,16506r22,14l13882,16529r5,13l13891,16551r3,10l13895,16573r1,11l13895,16603r-4,16l13885,16633r-9,11l13865,16654r-13,6l13839,16664r-15,1l13890,16665r6,-4l13905,16651r7,-12l13918,16627r4,-13l13924,16599r1,-15l13924,16570r-2,-14l13918,16543r-5,-12l13906,16519r-9,-10l13890,16503xm14041,16508r-28,l14013,16685r28,l14041,16508xm14111,16484r-167,l13944,16508r167,l14111,16484xe" fillcolor="#6e398f" stroked="f">
              <v:stroke joinstyle="round"/>
              <v:formulas/>
              <v:path arrowok="t" o:connecttype="segments"/>
            </v:shape>
            <v:shape id="docshape28" o:spid="_x0000_s1059" type="#_x0000_t75" style="position:absolute;left:12120;top:16818;width:1732;height:208">
              <v:imagedata r:id="rId19" o:title=""/>
            </v:shape>
            <v:shape id="docshape29" o:spid="_x0000_s1058" type="#_x0000_t75" style="position:absolute;left:11620;top:18480;width:121;height:149">
              <v:imagedata r:id="rId20" o:title=""/>
            </v:shape>
            <v:shape id="docshape30" o:spid="_x0000_s1057" type="#_x0000_t75" style="position:absolute;left:11826;top:18477;width:130;height:152">
              <v:imagedata r:id="rId21" o:title=""/>
            </v:shape>
            <v:shape id="docshape31" o:spid="_x0000_s1056" type="#_x0000_t75" style="position:absolute;left:10389;top:18469;width:5281;height:750">
              <v:imagedata r:id="rId22" o:title=""/>
            </v:shape>
            <v:shape id="docshape32" o:spid="_x0000_s1055" style="position:absolute;left:6922;top:20580;width:745;height:204" coordorigin="6922,20580" coordsize="745,204" o:spt="100" adj="0,,0" path="m6949,20635r-27,l6969,20781r27,l7005,20750r-22,l6974,20719r-25,-84xm7051,20669r-24,l7033,20693r25,88l7084,20781r11,-34l7072,20747r-8,-28l7051,20669xm7042,20635r-27,l6991,20720r-5,19l6983,20749r,1l7005,20750r22,-81l7051,20669r-9,-34xm7132,20635r-25,l7081,20719r-9,28l7095,20747r37,-112xm7214,20632r-13,1l7188,20636r-11,5l7166,20648r-10,11l7148,20673r-4,16l7143,20708r1,17l7148,20740r6,13l7162,20764r11,9l7185,20779r14,4l7214,20784r14,l7240,20781r22,-12l7268,20764r-67,l7191,20759r-9,-9l7176,20742r-4,-10l7170,20721r-1,-13l7170,20695r2,-12l7176,20674r6,-8l7191,20657r10,-5l7266,20652r,-1l7255,20643r-12,-6l7229,20633r-15,-1xm7266,20652r-39,l7238,20657r8,9l7252,20674r4,9l7258,20694r1,12l7259,20708r-1,11l7258,20721r-2,11l7252,20742r-6,8l7238,20759r-11,5l7268,20764r3,-3l7277,20750r4,-9l7284,20731r1,-12l7286,20706r-1,-17l7281,20675r-6,-13l7266,20652xm7341,20635r-26,l7315,20743r1,5l7318,20755r3,7l7328,20772r6,4l7350,20782r8,2l7367,20784r15,-2l7395,20778r11,-8l7413,20763r-48,l7358,20761r-5,-4l7347,20753r-3,-5l7342,20741r-1,-4l7341,20635xm7439,20759r-23,l7416,20781r23,l7439,20759xm7439,20635r-26,l7413,20725r-2,10l7408,20742r-2,6l7401,20753r-14,8l7380,20763r33,l7416,20759r23,l7439,20635xm7504,20580r-26,l7478,20781r26,l7504,20580xm7608,20632r-22,l7575,20635r-10,6l7554,20647r-7,10l7542,20668r-4,10l7536,20687r-2,9l7534,20710r1,13l7536,20729r3,10l7542,20747r6,12l7556,20768r20,13l7588,20784r12,l7613,20782r12,-4l7635,20772r6,-8l7591,20764r-10,-5l7573,20750r-5,-8l7564,20732r-2,-11l7561,20708r1,-14l7564,20683r3,-10l7572,20666r8,-9l7590,20652r51,l7636,20646r-5,-5l7623,20637r-7,-3l7608,20632xm7667,20762r-24,l7643,20781r24,l7667,20762xm7667,20580r-26,l7641,20652r-28,l7623,20657r8,9l7636,20674r4,10l7642,20696r1,14l7642,20723r-2,11l7636,20743r-5,7l7623,20759r-9,5l7641,20764r2,-2l7667,20762r,-182xe" fillcolor="#93529c" stroked="f">
              <v:stroke joinstyle="round"/>
              <v:formulas/>
              <v:path arrowok="t" o:connecttype="segments"/>
            </v:shape>
            <v:shape id="docshape33" o:spid="_x0000_s1054" type="#_x0000_t75" style="position:absolute;left:7780;top:20580;width:296;height:205">
              <v:imagedata r:id="rId23" o:title=""/>
            </v:shape>
            <v:shape id="docshape34" o:spid="_x0000_s1053" style="position:absolute;left:8179;top:20577;width:1204;height:208" coordorigin="8179,20577" coordsize="1204,208" o:spt="100" adj="0,,0" path="m8228,20763r-25,l8212,20773r10,7l8233,20783r13,2l8259,20784r12,-4l8282,20773r10,-8l8230,20765r-2,-2xm8205,20581r-26,l8179,20782r24,l8203,20763r25,l8219,20758r-8,-12l8206,20738r-3,-13l8203,20707r1,-12l8206,20684r4,-9l8215,20667r9,-9l8233,20653r61,l8294,20652r-89,l8205,20581xm8294,20653r-38,l8266,20658r8,9l8279,20674r3,10l8285,20695r,27l8282,20733r-4,10l8273,20751r-8,9l8255,20765r37,l8292,20764r9,-11l8307,20740r4,-16l8312,20709r,-14l8310,20686r-6,-18l8300,20660r-6,-7xm8257,20633r-10,l8235,20634r-11,4l8214,20644r-9,8l8294,20652r-5,-5l8282,20642r-17,-7l8257,20633xm8405,20633r-15,1l8377,20638r-12,6l8354,20653r-9,11l8339,20677r-4,16l8334,20709r,6l8335,20727r4,15l8345,20754r9,11l8364,20774r13,6l8391,20784r16,1l8420,20784r11,-2l8441,20778r10,-5l8459,20765r-65,l8384,20760r-9,-8l8366,20743r-4,-12l8361,20715r114,l8475,20709r-1,-14l8362,20695r1,-13l8368,20672r8,-8l8384,20657r10,-4l8456,20653r-11,-9l8433,20638r-13,-4l8405,20633xm8447,20735r-4,10l8438,20753r-13,9l8416,20765r43,l8465,20758r5,-10l8474,20738r-27,-3xm8456,20653r-37,l8430,20658r13,15l8446,20683r2,12l8474,20695r,-4l8470,20676r-6,-12l8456,20653xm8529,20636r-23,l8506,20782r26,l8532,20683r4,-12l8552,20657r-23,l8529,20636xm8624,20654r-45,l8585,20656r11,6l8599,20665r4,10l8604,20683r,99l8630,20782r,-109l8629,20668r-2,-7l8624,20655r,-1xm8587,20633r-9,l8563,20634r-13,5l8539,20646r-10,11l8554,20657r7,-3l8624,20654r-3,-4l8617,20645r-6,-4l8603,20637r-7,-3l8587,20633xm8732,20633r-15,1l8703,20638r-12,6l8680,20653r-8,11l8665,20677r-3,16l8661,20709r,6l8662,20727r3,15l8671,20754r9,11l8691,20774r12,6l8717,20784r16,1l8746,20784r12,-2l8768,20778r9,-5l8785,20766r1,-1l8721,20765r-11,-5l8701,20752r-8,-9l8688,20731r-1,-16l8801,20715r,-6l8800,20695r-111,l8689,20682r5,-10l8702,20664r8,-7l8720,20653r62,l8772,20644r-12,-6l8746,20634r-14,-1xm8774,20735r-4,10l8764,20753r-13,9l8743,20765r43,l8791,20758r6,-10l8800,20738r-26,-3xm8782,20653r-37,l8756,20658r14,15l8773,20683r1,12l8800,20695r,-4l8797,20676r-7,-12l8782,20653xm8864,20655r-26,l8838,20782r26,l8864,20655xm8894,20636r-78,l8816,20655r78,l8894,20636xm8888,20577r-19,l8861,20579r-7,4l8848,20587r-4,5l8839,20603r-1,8l8838,20636r26,l8864,20614r2,-6l8869,20605r3,-4l8878,20600r23,l8905,20580r-9,-2l8888,20577xm8901,20600r-5,l8901,20601r,-1xm8942,20581r-26,l8916,20609r26,l8942,20581xm8942,20636r-26,l8916,20782r26,l8942,20636xm9055,20633r-25,l9017,20636r-11,6l8995,20647r-8,9l8981,20668r-3,9l8975,20687r-2,22l8974,20727r4,15l8984,20755r8,10l9003,20774r11,6l9028,20784r15,1l9055,20784r11,-3l9076,20777r9,-6l9091,20765r-61,l9019,20760r-7,-9l9006,20744r-3,-10l9001,20722r-1,-13l9001,20695r2,-11l9007,20674r5,-8l9020,20657r11,-4l9094,20653r-10,-8l9075,20639r-20,-6xm9081,20728r-2,13l9075,20750r-14,12l9053,20765r38,l9093,20763r6,-9l9103,20743r3,-12l9081,20728xm9094,20653r-42,l9060,20655r12,10l9076,20673r3,9l9104,20679r-3,-15l9094,20653xm9153,20581r-25,l9128,20609r25,l9153,20581xm9153,20636r-25,l9128,20782r25,l9153,20636xm9311,20653r-45,l9276,20656r7,5l9288,20666r2,7l9290,20689r-9,3l9271,20694r-13,2l9233,20699r-7,1l9221,20701r-7,2l9207,20706r-5,3l9196,20713r-4,5l9189,20724r-4,6l9183,20736r,19l9188,20765r9,8l9204,20778r9,4l9224,20784r12,1l9246,20785r9,-2l9273,20777r9,-6l9290,20766r-58,l9224,20763r-10,-8l9211,20749r,-11l9212,20734r5,-7l9220,20725r5,-2l9229,20721r8,-2l9261,20716r11,-2l9282,20711r8,-2l9316,20709r,-40l9315,20665r-2,-7l9311,20653xm9318,20764r-26,l9294,20776r3,6l9324,20782r-3,-6l9319,20770r-1,-6xm9316,20709r-26,l9290,20728r-2,9l9282,20749r-6,6l9269,20759r-8,4l9252,20766r38,l9292,20764r26,l9317,20758r-1,-9l9316,20709xm9270,20633r-26,l9232,20634r-20,7l9205,20646r-11,13l9190,20667r-2,11l9213,20681r3,-11l9220,20663r12,-8l9241,20653r70,l9307,20648r-4,-4l9297,20640r-16,-6l9270,20633xm9383,20581r-26,l9357,20782r26,l9383,20581xe" fillcolor="#93529c" stroked="f">
              <v:stroke joinstyle="round"/>
              <v:formulas/>
              <v:path arrowok="t" o:connecttype="segments"/>
            </v:shape>
            <v:shape id="docshape35" o:spid="_x0000_s1052" type="#_x0000_t75" style="position:absolute;left:10252;top:20392;width:1711;height:198">
              <v:imagedata r:id="rId24" o:title=""/>
            </v:shape>
            <v:shape id="docshape36" o:spid="_x0000_s1051" type="#_x0000_t75" style="position:absolute;left:12066;top:20392;width:1892;height:159">
              <v:imagedata r:id="rId25" o:title=""/>
            </v:shape>
            <v:shape id="docshape37" o:spid="_x0000_s1050" type="#_x0000_t75" style="position:absolute;left:14061;top:20392;width:1682;height:198">
              <v:imagedata r:id="rId26" o:title=""/>
            </v:shape>
            <v:shape id="docshape38" o:spid="_x0000_s1049" style="position:absolute;left:15764;top:20484;width:60;height:16" coordorigin="15764,20484" coordsize="60,16" path="m15821,20484r-54,l15765,20485r,1l15764,20487r,10l15765,20498r,1l15767,20500r54,l15824,20497r,-10l15823,20486r,-1l15822,20485r-1,-1xe" fillcolor="#1d1d1b" stroked="f">
              <v:path arrowok="t"/>
            </v:shape>
            <v:shape id="docshape39" o:spid="_x0000_s1048" type="#_x0000_t75" style="position:absolute;left:10473;top:20665;width:3301;height:474">
              <v:imagedata r:id="rId27" o:title=""/>
            </v:shape>
            <v:shape id="docshape40" o:spid="_x0000_s1047" type="#_x0000_t75" style="position:absolute;left:10523;top:21222;width:1109;height:191">
              <v:imagedata r:id="rId28" o:title=""/>
            </v:shape>
            <v:shape id="docshape41" o:spid="_x0000_s1046" type="#_x0000_t75" style="position:absolute;left:11721;top:21215;width:1178;height:159">
              <v:imagedata r:id="rId29" o:title=""/>
            </v:shape>
            <v:shape id="docshape42" o:spid="_x0000_s1045" type="#_x0000_t75" style="position:absolute;left:12489;top:20941;width:3144;height:748">
              <v:imagedata r:id="rId30" o:title=""/>
            </v:shape>
            <v:shape id="docshape43" o:spid="_x0000_s1044" type="#_x0000_t75" style="position:absolute;left:11047;top:21491;width:1349;height:189">
              <v:imagedata r:id="rId31" o:title=""/>
            </v:shape>
            <v:shape id="docshape44" o:spid="_x0000_s1043" type="#_x0000_t202" style="position:absolute;left:11072;top:14969;width:3360;height:336" filled="f" stroked="f">
              <v:textbox inset="0,0,0,0">
                <w:txbxContent>
                  <w:p w:rsidR="00C2439F" w:rsidRDefault="00696406">
                    <w:pPr>
                      <w:spacing w:line="335" w:lineRule="exact"/>
                      <w:rPr>
                        <w:rFonts w:ascii="Arial"/>
                        <w:b/>
                        <w:sz w:val="30"/>
                      </w:rPr>
                    </w:pPr>
                    <w:proofErr w:type="spellStart"/>
                    <w:r>
                      <w:rPr>
                        <w:rFonts w:ascii="Arial"/>
                        <w:b/>
                        <w:color w:val="6E398F"/>
                        <w:sz w:val="30"/>
                      </w:rPr>
                      <w:t>for</w:t>
                    </w:r>
                    <w:proofErr w:type="spellEnd"/>
                    <w:r>
                      <w:rPr>
                        <w:rFonts w:ascii="Arial"/>
                        <w:b/>
                        <w:color w:val="6E398F"/>
                        <w:spacing w:val="-10"/>
                        <w:sz w:val="3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6E398F"/>
                        <w:sz w:val="30"/>
                      </w:rPr>
                      <w:t>non-</w:t>
                    </w:r>
                    <w:proofErr w:type="spellStart"/>
                    <w:r>
                      <w:rPr>
                        <w:rFonts w:ascii="Arial"/>
                        <w:b/>
                        <w:color w:val="6E398F"/>
                        <w:sz w:val="30"/>
                      </w:rPr>
                      <w:t>health</w:t>
                    </w:r>
                    <w:proofErr w:type="spellEnd"/>
                    <w:r>
                      <w:rPr>
                        <w:rFonts w:ascii="Arial"/>
                        <w:b/>
                        <w:color w:val="6E398F"/>
                        <w:spacing w:val="-5"/>
                        <w:sz w:val="30"/>
                      </w:rPr>
                      <w:t xml:space="preserve"> </w:t>
                    </w:r>
                    <w:proofErr w:type="spellStart"/>
                    <w:r>
                      <w:rPr>
                        <w:rFonts w:ascii="Arial"/>
                        <w:b/>
                        <w:color w:val="6E398F"/>
                        <w:sz w:val="30"/>
                      </w:rPr>
                      <w:t>students</w:t>
                    </w:r>
                    <w:proofErr w:type="spellEnd"/>
                  </w:p>
                </w:txbxContent>
              </v:textbox>
            </v:shape>
            <v:shape id="docshape45" o:spid="_x0000_s1042" type="#_x0000_t202" style="position:absolute;left:6956;top:19862;width:2446;height:648" filled="f" stroked="f">
              <v:textbox inset="0,0,0,0">
                <w:txbxContent>
                  <w:p w:rsidR="00C2439F" w:rsidRPr="00696406" w:rsidRDefault="00696406">
                    <w:pPr>
                      <w:spacing w:line="249" w:lineRule="auto"/>
                      <w:ind w:left="79" w:right="18" w:hanging="80"/>
                      <w:rPr>
                        <w:rFonts w:ascii="Arial"/>
                        <w:sz w:val="28"/>
                        <w:lang w:val="en-US"/>
                      </w:rPr>
                    </w:pPr>
                    <w:r w:rsidRPr="00696406">
                      <w:rPr>
                        <w:rFonts w:ascii="Arial"/>
                        <w:color w:val="93529C"/>
                        <w:sz w:val="28"/>
                        <w:lang w:val="en-US"/>
                      </w:rPr>
                      <w:t>Early</w:t>
                    </w:r>
                    <w:r w:rsidRPr="00696406">
                      <w:rPr>
                        <w:rFonts w:ascii="Arial"/>
                        <w:color w:val="93529C"/>
                        <w:spacing w:val="10"/>
                        <w:sz w:val="28"/>
                        <w:lang w:val="en-US"/>
                      </w:rPr>
                      <w:t xml:space="preserve"> </w:t>
                    </w:r>
                    <w:r w:rsidRPr="00696406">
                      <w:rPr>
                        <w:rFonts w:ascii="Arial"/>
                        <w:color w:val="93529C"/>
                        <w:sz w:val="28"/>
                        <w:lang w:val="en-US"/>
                      </w:rPr>
                      <w:t>awareness</w:t>
                    </w:r>
                    <w:r w:rsidRPr="00696406">
                      <w:rPr>
                        <w:rFonts w:ascii="Arial"/>
                        <w:color w:val="93529C"/>
                        <w:spacing w:val="27"/>
                        <w:sz w:val="28"/>
                        <w:lang w:val="en-US"/>
                      </w:rPr>
                      <w:t xml:space="preserve"> </w:t>
                    </w:r>
                    <w:r w:rsidRPr="00696406">
                      <w:rPr>
                        <w:rFonts w:ascii="Arial"/>
                        <w:color w:val="93529C"/>
                        <w:sz w:val="28"/>
                        <w:lang w:val="en-US"/>
                      </w:rPr>
                      <w:t>of</w:t>
                    </w:r>
                    <w:r w:rsidRPr="00696406">
                      <w:rPr>
                        <w:rFonts w:ascii="Arial"/>
                        <w:color w:val="93529C"/>
                        <w:spacing w:val="-75"/>
                        <w:sz w:val="28"/>
                        <w:lang w:val="en-US"/>
                      </w:rPr>
                      <w:t xml:space="preserve"> </w:t>
                    </w:r>
                    <w:r w:rsidRPr="00696406">
                      <w:rPr>
                        <w:rFonts w:ascii="Arial"/>
                        <w:color w:val="93529C"/>
                        <w:sz w:val="28"/>
                        <w:lang w:val="en-US"/>
                      </w:rPr>
                      <w:t>PC-related</w:t>
                    </w:r>
                    <w:r w:rsidRPr="00696406">
                      <w:rPr>
                        <w:rFonts w:ascii="Arial"/>
                        <w:color w:val="93529C"/>
                        <w:spacing w:val="9"/>
                        <w:sz w:val="28"/>
                        <w:lang w:val="en-US"/>
                      </w:rPr>
                      <w:t xml:space="preserve"> </w:t>
                    </w:r>
                    <w:r w:rsidRPr="00696406">
                      <w:rPr>
                        <w:rFonts w:ascii="Arial"/>
                        <w:color w:val="93529C"/>
                        <w:sz w:val="28"/>
                        <w:lang w:val="en-US"/>
                      </w:rPr>
                      <w:t>issues</w:t>
                    </w:r>
                  </w:p>
                </w:txbxContent>
              </v:textbox>
            </v:shape>
            <w10:wrap anchorx="page" anchory="page"/>
          </v:group>
        </w:pict>
      </w:r>
      <w:r>
        <w:pict>
          <v:shape id="docshape46" o:spid="_x0000_s1040" type="#_x0000_t202" style="position:absolute;margin-left:20.5pt;margin-top:489.85pt;width:25.05pt;height:540.5pt;z-index:-15833088;mso-position-horizontal-relative:page;mso-position-vertical-relative:page" filled="f" stroked="f">
            <v:textbox style="layout-flow:vertical;mso-layout-flow-alt:bottom-to-top" inset="0,0,0,0">
              <w:txbxContent>
                <w:p w:rsidR="00C2439F" w:rsidRPr="00696406" w:rsidRDefault="00696406">
                  <w:pPr>
                    <w:spacing w:line="489" w:lineRule="exact"/>
                    <w:ind w:left="20"/>
                    <w:rPr>
                      <w:sz w:val="46"/>
                      <w:lang w:val="en-US"/>
                    </w:rPr>
                  </w:pPr>
                  <w:r w:rsidRPr="00696406">
                    <w:rPr>
                      <w:i/>
                      <w:color w:val="1D1D1B"/>
                      <w:spacing w:val="-6"/>
                      <w:w w:val="110"/>
                      <w:sz w:val="46"/>
                      <w:lang w:val="en-US"/>
                    </w:rPr>
                    <w:t>Speechframe:</w:t>
                  </w:r>
                  <w:r w:rsidRPr="00696406">
                    <w:rPr>
                      <w:i/>
                      <w:color w:val="1D1D1B"/>
                      <w:spacing w:val="-41"/>
                      <w:w w:val="110"/>
                      <w:sz w:val="46"/>
                      <w:lang w:val="en-US"/>
                    </w:rPr>
                    <w:t xml:space="preserve"> </w:t>
                  </w:r>
                  <w:r w:rsidRPr="00696406">
                    <w:rPr>
                      <w:color w:val="1D1D1B"/>
                      <w:spacing w:val="-5"/>
                      <w:w w:val="110"/>
                      <w:sz w:val="46"/>
                      <w:lang w:val="en-US"/>
                    </w:rPr>
                    <w:t>Palliative</w:t>
                  </w:r>
                  <w:r w:rsidRPr="00696406">
                    <w:rPr>
                      <w:color w:val="1D1D1B"/>
                      <w:spacing w:val="-47"/>
                      <w:w w:val="110"/>
                      <w:sz w:val="46"/>
                      <w:lang w:val="en-US"/>
                    </w:rPr>
                    <w:t xml:space="preserve"> </w:t>
                  </w:r>
                  <w:r w:rsidRPr="00696406">
                    <w:rPr>
                      <w:color w:val="1D1D1B"/>
                      <w:spacing w:val="-5"/>
                      <w:w w:val="110"/>
                      <w:sz w:val="46"/>
                      <w:lang w:val="en-US"/>
                    </w:rPr>
                    <w:t>care</w:t>
                  </w:r>
                  <w:r w:rsidRPr="00696406">
                    <w:rPr>
                      <w:color w:val="1D1D1B"/>
                      <w:spacing w:val="-41"/>
                      <w:w w:val="110"/>
                      <w:sz w:val="46"/>
                      <w:lang w:val="en-US"/>
                    </w:rPr>
                    <w:t xml:space="preserve"> </w:t>
                  </w:r>
                  <w:r w:rsidRPr="00696406">
                    <w:rPr>
                      <w:color w:val="1D1D1B"/>
                      <w:spacing w:val="-5"/>
                      <w:w w:val="110"/>
                      <w:sz w:val="46"/>
                      <w:lang w:val="en-US"/>
                    </w:rPr>
                    <w:t>is</w:t>
                  </w:r>
                  <w:r w:rsidRPr="00696406">
                    <w:rPr>
                      <w:color w:val="1D1D1B"/>
                      <w:spacing w:val="-44"/>
                      <w:w w:val="110"/>
                      <w:sz w:val="46"/>
                      <w:lang w:val="en-US"/>
                    </w:rPr>
                    <w:t xml:space="preserve"> </w:t>
                  </w:r>
                  <w:r w:rsidRPr="00696406">
                    <w:rPr>
                      <w:color w:val="1D1D1B"/>
                      <w:spacing w:val="-5"/>
                      <w:w w:val="110"/>
                      <w:sz w:val="46"/>
                      <w:lang w:val="en-US"/>
                    </w:rPr>
                    <w:t>synonymous</w:t>
                  </w:r>
                  <w:r w:rsidRPr="00696406">
                    <w:rPr>
                      <w:color w:val="1D1D1B"/>
                      <w:spacing w:val="-47"/>
                      <w:w w:val="110"/>
                      <w:sz w:val="46"/>
                      <w:lang w:val="en-US"/>
                    </w:rPr>
                    <w:t xml:space="preserve"> </w:t>
                  </w:r>
                  <w:r w:rsidRPr="00696406">
                    <w:rPr>
                      <w:color w:val="1D1D1B"/>
                      <w:spacing w:val="-5"/>
                      <w:w w:val="110"/>
                      <w:sz w:val="46"/>
                      <w:lang w:val="en-US"/>
                    </w:rPr>
                    <w:t>with</w:t>
                  </w:r>
                  <w:r w:rsidRPr="00696406">
                    <w:rPr>
                      <w:color w:val="1D1D1B"/>
                      <w:spacing w:val="-41"/>
                      <w:w w:val="110"/>
                      <w:sz w:val="46"/>
                      <w:lang w:val="en-US"/>
                    </w:rPr>
                    <w:t xml:space="preserve"> </w:t>
                  </w:r>
                  <w:r w:rsidRPr="00696406">
                    <w:rPr>
                      <w:color w:val="1D1D1B"/>
                      <w:spacing w:val="-5"/>
                      <w:w w:val="110"/>
                      <w:sz w:val="46"/>
                      <w:lang w:val="en-US"/>
                    </w:rPr>
                    <w:t>death</w:t>
                  </w:r>
                </w:p>
              </w:txbxContent>
            </v:textbox>
            <w10:wrap anchorx="page" anchory="page"/>
          </v:shape>
        </w:pict>
      </w: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rPr>
          <w:rFonts w:ascii="Arial"/>
          <w:b/>
          <w:i w:val="0"/>
          <w:sz w:val="20"/>
          <w:lang w:val="en-US"/>
        </w:rPr>
      </w:pPr>
    </w:p>
    <w:p w:rsidR="00C2439F" w:rsidRPr="00696406" w:rsidRDefault="00C2439F">
      <w:pPr>
        <w:pStyle w:val="Textoindependiente"/>
        <w:spacing w:before="5"/>
        <w:rPr>
          <w:rFonts w:ascii="Arial"/>
          <w:b/>
          <w:i w:val="0"/>
          <w:sz w:val="10"/>
          <w:lang w:val="en-US"/>
        </w:rPr>
      </w:pPr>
    </w:p>
    <w:p w:rsidR="00C2439F" w:rsidRDefault="00696406">
      <w:pPr>
        <w:pStyle w:val="Textoindependiente"/>
        <w:ind w:left="662"/>
        <w:rPr>
          <w:rFonts w:ascii="Arial"/>
          <w:i w:val="0"/>
          <w:sz w:val="20"/>
        </w:rPr>
      </w:pPr>
      <w:r>
        <w:rPr>
          <w:rFonts w:ascii="Arial"/>
          <w:i w:val="0"/>
          <w:sz w:val="20"/>
        </w:rPr>
      </w:r>
      <w:r>
        <w:rPr>
          <w:rFonts w:ascii="Arial"/>
          <w:i w:val="0"/>
          <w:sz w:val="20"/>
        </w:rPr>
        <w:pict>
          <v:group id="docshapegroup47" o:spid="_x0000_s1026" style="width:246.05pt;height:231.15pt;mso-position-horizontal-relative:char;mso-position-vertical-relative:line" coordsize="4921,4623">
            <v:shape id="docshape48" o:spid="_x0000_s1039" type="#_x0000_t75" style="position:absolute;width:4921;height:4623">
              <v:imagedata r:id="rId32" o:title=""/>
            </v:shape>
            <v:shape id="docshape49" o:spid="_x0000_s1038" type="#_x0000_t75" style="position:absolute;left:334;top:1521;width:3906;height:159">
              <v:imagedata r:id="rId33" o:title=""/>
            </v:shape>
            <v:shape id="docshape50" o:spid="_x0000_s1037" type="#_x0000_t75" style="position:absolute;left:3085;top:2074;width:358;height:159">
              <v:imagedata r:id="rId34" o:title=""/>
            </v:shape>
            <v:shape id="docshape51" o:spid="_x0000_s1036" type="#_x0000_t75" style="position:absolute;left:3561;top:2074;width:1040;height:159">
              <v:imagedata r:id="rId35" o:title=""/>
            </v:shape>
            <v:shape id="docshape52" o:spid="_x0000_s1035" style="position:absolute;left:4618;top:2166;width:60;height:15" coordorigin="4618,2166" coordsize="60,15" path="m4676,2166r-1,l4619,2166r,2l4618,2169r,9l4619,2180r,1l4676,2181r2,-2l4678,2169r-1,-1l4677,2167r-1,-1xe" fillcolor="#1d1d1b" stroked="f">
              <v:path arrowok="t"/>
            </v:shape>
            <v:shape id="docshape53" o:spid="_x0000_s1034" type="#_x0000_t75" style="position:absolute;left:330;top:2073;width:3983;height:709">
              <v:imagedata r:id="rId36" o:title=""/>
            </v:shape>
            <v:shape id="docshape54" o:spid="_x0000_s1033" style="position:absolute;left:336;top:3267;width:72;height:15" coordorigin="336,3267" coordsize="72,15" path="m404,3267r-66,l336,3271r,6l338,3281r2,1l404,3282r3,-3l408,3277r,-3l404,3267xe" fillcolor="#1d1d1b" stroked="f">
              <v:path arrowok="t"/>
            </v:shape>
            <v:shape id="docshape55" o:spid="_x0000_s1032" type="#_x0000_t75" style="position:absolute;left:493;top:3182;width:866;height:191">
              <v:imagedata r:id="rId37" o:title=""/>
            </v:shape>
            <v:shape id="docshape56" o:spid="_x0000_s1031" style="position:absolute;left:336;top:3543;width:72;height:15" coordorigin="336,3543" coordsize="72,15" path="m404,3543r-66,l336,3547r,6l338,3557r2,1l404,3558r3,-3l408,3553r,-3l404,3543xe" fillcolor="#1d1d1b" stroked="f">
              <v:path arrowok="t"/>
            </v:shape>
            <v:shape id="docshape57" o:spid="_x0000_s1030" type="#_x0000_t75" style="position:absolute;left:493;top:3451;width:1390;height:159">
              <v:imagedata r:id="rId38" o:title=""/>
            </v:shape>
            <v:shape id="docshape58" o:spid="_x0000_s1029" style="position:absolute;left:336;top:3817;width:72;height:16" coordorigin="336,3817" coordsize="72,16" path="m404,3817r-64,l338,3818r-2,4l336,3828r2,4l340,3833r64,l407,3830r1,-2l408,3825r-4,-8xe" fillcolor="#1d1d1b" stroked="f">
              <v:path arrowok="t"/>
            </v:shape>
            <v:shape id="docshape59" o:spid="_x0000_s1028" type="#_x0000_t75" style="position:absolute;left:474;top:3724;width:1073;height:160">
              <v:imagedata r:id="rId39" o:title=""/>
            </v:shape>
            <v:shape id="docshape60" o:spid="_x0000_s1027" type="#_x0000_t75" style="position:absolute;left:334;top:4050;width:701;height:150">
              <v:imagedata r:id="rId40" o:title=""/>
            </v:shape>
            <w10:anchorlock/>
          </v:group>
        </w:pict>
      </w:r>
    </w:p>
    <w:sectPr w:rsidR="00C2439F">
      <w:type w:val="continuous"/>
      <w:pgSz w:w="16860" w:h="23820"/>
      <w:pgMar w:top="800" w:right="1480" w:bottom="0" w:left="860" w:header="720" w:footer="720" w:gutter="0"/>
      <w:pgBorders w:offsetFrom="page">
        <w:top w:val="single" w:sz="12" w:space="29" w:color="938953"/>
        <w:left w:val="single" w:sz="12" w:space="20" w:color="938953"/>
        <w:bottom w:val="single" w:sz="12" w:space="31" w:color="938953"/>
        <w:right w:val="single" w:sz="12" w:space="23" w:color="938953"/>
      </w:pgBorders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2439F"/>
    <w:rsid w:val="00696406"/>
    <w:rsid w:val="00C2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6"/>
    <o:shapelayout v:ext="edit">
      <o:idmap v:ext="edit" data="1"/>
    </o:shapelayout>
  </w:shapeDefaults>
  <w:decimalSymbol w:val=","/>
  <w:listSeparator w:val=";"/>
  <w14:docId w14:val="75E9D662"/>
  <w15:docId w15:val="{C5C29885-4296-4D59-AEB2-8154E2D2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s-ES"/>
    </w:rPr>
  </w:style>
  <w:style w:type="paragraph" w:styleId="Ttulo1">
    <w:name w:val="heading 1"/>
    <w:basedOn w:val="Normal"/>
    <w:uiPriority w:val="9"/>
    <w:qFormat/>
    <w:pPr>
      <w:ind w:left="100"/>
      <w:outlineLvl w:val="0"/>
    </w:pPr>
    <w:rPr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i/>
      <w:iCs/>
      <w:sz w:val="16"/>
      <w:szCs w:val="16"/>
    </w:rPr>
  </w:style>
  <w:style w:type="paragraph" w:styleId="Ttulo">
    <w:name w:val="Title"/>
    <w:basedOn w:val="Normal"/>
    <w:uiPriority w:val="10"/>
    <w:qFormat/>
    <w:pPr>
      <w:spacing w:before="136"/>
      <w:ind w:left="100" w:right="56"/>
    </w:pPr>
    <w:rPr>
      <w:rFonts w:ascii="Arial" w:eastAsia="Arial" w:hAnsi="Arial" w:cs="Arial"/>
      <w:b/>
      <w:bCs/>
      <w:sz w:val="52"/>
      <w:szCs w:val="52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theme" Target="theme/theme1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Manuela Trinchete Reigada</dc:creator>
  <cp:lastModifiedBy>Carla Reigada</cp:lastModifiedBy>
  <cp:revision>2</cp:revision>
  <dcterms:created xsi:type="dcterms:W3CDTF">2021-08-06T10:45:00Z</dcterms:created>
  <dcterms:modified xsi:type="dcterms:W3CDTF">2021-08-06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1-08-06T00:00:00Z</vt:filetime>
  </property>
</Properties>
</file>